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D24CB" w14:textId="6DF5B0F2" w:rsidR="001344A8" w:rsidRPr="003D0EFE" w:rsidRDefault="001344A8" w:rsidP="001344A8">
      <w:pPr>
        <w:tabs>
          <w:tab w:val="left" w:pos="4703"/>
        </w:tabs>
        <w:spacing w:beforeLines="20" w:before="65" w:line="240" w:lineRule="auto"/>
        <w:jc w:val="center"/>
        <w:rPr>
          <w:rFonts w:ascii="Times New Roman" w:eastAsia="宋体" w:hAnsi="Times New Roman" w:cs="Times New Roman" w:hint="eastAsia"/>
          <w:b/>
          <w:color w:val="000000" w:themeColor="text1"/>
          <w:szCs w:val="24"/>
        </w:rPr>
      </w:pPr>
      <w:r w:rsidRPr="003D0EFE">
        <w:rPr>
          <w:rFonts w:ascii="Times New Roman" w:eastAsia="宋体" w:hAnsi="Times New Roman" w:cs="Times New Roman"/>
          <w:b/>
          <w:color w:val="000000" w:themeColor="text1"/>
          <w:szCs w:val="24"/>
        </w:rPr>
        <w:t>Survey Questions</w:t>
      </w:r>
      <w:r w:rsidR="00A975A9">
        <w:rPr>
          <w:rFonts w:ascii="Times New Roman" w:eastAsia="宋体" w:hAnsi="Times New Roman" w:cs="Times New Roman" w:hint="eastAsia"/>
          <w:b/>
          <w:color w:val="000000" w:themeColor="text1"/>
          <w:szCs w:val="24"/>
        </w:rPr>
        <w:t xml:space="preserve"> (</w:t>
      </w:r>
      <w:r w:rsidR="00A975A9">
        <w:rPr>
          <w:rFonts w:ascii="Times New Roman" w:eastAsia="宋体" w:hAnsi="Times New Roman" w:cs="Times New Roman"/>
          <w:b/>
          <w:color w:val="000000" w:themeColor="text1"/>
          <w:szCs w:val="24"/>
        </w:rPr>
        <w:t>English</w:t>
      </w:r>
      <w:r w:rsidR="00A975A9">
        <w:rPr>
          <w:rFonts w:ascii="Times New Roman" w:eastAsia="宋体" w:hAnsi="Times New Roman" w:cs="Times New Roman" w:hint="eastAsia"/>
          <w:b/>
          <w:color w:val="000000" w:themeColor="text1"/>
          <w:szCs w:val="24"/>
        </w:rPr>
        <w:t>)</w:t>
      </w:r>
    </w:p>
    <w:p w14:paraId="22870EBE" w14:textId="72BCCD0C" w:rsidR="001344A8" w:rsidRPr="003D0EFE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1.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What is your gender?</w:t>
      </w:r>
    </w:p>
    <w:p w14:paraId="324D6352" w14:textId="77777777" w:rsidR="001344A8" w:rsidRPr="003D0EFE" w:rsidRDefault="001344A8" w:rsidP="001344A8">
      <w:pPr>
        <w:tabs>
          <w:tab w:val="left" w:pos="4703"/>
        </w:tabs>
        <w:spacing w:beforeLines="20" w:before="65" w:line="240" w:lineRule="auto"/>
        <w:ind w:firstLineChars="100" w:firstLine="210"/>
        <w:jc w:val="left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1)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Male 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 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>2) Female</w:t>
      </w:r>
    </w:p>
    <w:p w14:paraId="5DE80187" w14:textId="77777777" w:rsidR="001344A8" w:rsidRPr="003D0EFE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2.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What is your date of birth?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  <w:u w:val="single"/>
        </w:rPr>
        <w:t xml:space="preserve">      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Year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  <w:u w:val="single"/>
        </w:rPr>
        <w:t xml:space="preserve">      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Month</w:t>
      </w:r>
    </w:p>
    <w:p w14:paraId="288F6F7C" w14:textId="77777777" w:rsidR="001344A8" w:rsidRPr="003D0EFE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3.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In the past year, which type of area do you and your family usually reside in?</w:t>
      </w:r>
    </w:p>
    <w:p w14:paraId="21B4C0EA" w14:textId="77777777" w:rsidR="001344A8" w:rsidRPr="008640EE" w:rsidRDefault="001344A8" w:rsidP="001344A8">
      <w:pPr>
        <w:tabs>
          <w:tab w:val="left" w:pos="4703"/>
        </w:tabs>
        <w:spacing w:beforeLines="20" w:before="65" w:line="240" w:lineRule="auto"/>
        <w:ind w:firstLineChars="100" w:firstLine="210"/>
        <w:jc w:val="left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1)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Village 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 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2) Town 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 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>3) County town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 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4) Suburbs of a city above the county level </w:t>
      </w:r>
    </w:p>
    <w:p w14:paraId="2E5994D2" w14:textId="77777777" w:rsidR="001344A8" w:rsidRPr="003D0EFE" w:rsidRDefault="001344A8" w:rsidP="001344A8">
      <w:pPr>
        <w:tabs>
          <w:tab w:val="left" w:pos="4703"/>
        </w:tabs>
        <w:spacing w:beforeLines="20" w:before="65" w:line="240" w:lineRule="auto"/>
        <w:ind w:firstLineChars="100" w:firstLine="210"/>
        <w:jc w:val="left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>5) Urban area of a city above the county level</w:t>
      </w:r>
    </w:p>
    <w:p w14:paraId="3DAEFE87" w14:textId="25320F01" w:rsidR="001344A8" w:rsidRPr="003D0EFE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4.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What was your household's total annual income (after tax) last year?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  <w:u w:val="single"/>
        </w:rPr>
        <w:t xml:space="preserve"> 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  <w:u w:val="single"/>
        </w:rPr>
        <w:t xml:space="preserve">  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  <w:u w:val="single"/>
        </w:rPr>
        <w:t xml:space="preserve">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Ten thousand yuan</w:t>
      </w:r>
      <w:r w:rsidR="00EC77E6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.</w:t>
      </w:r>
    </w:p>
    <w:p w14:paraId="7D674A65" w14:textId="77777777" w:rsidR="001344A8" w:rsidRPr="003D0EFE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5. </w:t>
      </w:r>
      <w:r w:rsidRPr="003D0EFE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What is your highest level of education (including current studies)?</w:t>
      </w:r>
    </w:p>
    <w:p w14:paraId="7E9DFE39" w14:textId="77777777" w:rsidR="001344A8" w:rsidRPr="003D0EFE" w:rsidRDefault="001344A8" w:rsidP="001344A8">
      <w:pPr>
        <w:tabs>
          <w:tab w:val="left" w:pos="4703"/>
        </w:tabs>
        <w:spacing w:beforeLines="20" w:before="65" w:line="240" w:lineRule="auto"/>
        <w:ind w:firstLineChars="50" w:firstLine="105"/>
        <w:jc w:val="left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1)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Primary school or below 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     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2) Junior high school 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      </w:t>
      </w:r>
      <w:r w:rsidRPr="003D0EF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>3) High school</w:t>
      </w: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 xml:space="preserve"> </w:t>
      </w:r>
    </w:p>
    <w:p w14:paraId="0E2EC287" w14:textId="77777777" w:rsidR="001344A8" w:rsidRDefault="001344A8" w:rsidP="001344A8">
      <w:pPr>
        <w:tabs>
          <w:tab w:val="left" w:pos="4703"/>
        </w:tabs>
        <w:spacing w:beforeLines="20" w:before="65" w:line="240" w:lineRule="auto"/>
        <w:ind w:firstLineChars="50" w:firstLine="105"/>
        <w:jc w:val="left"/>
        <w:rPr>
          <w:rFonts w:ascii="Times New Roman" w:eastAsia="宋体" w:hAnsi="Times New Roman" w:cs="Times New Roman"/>
          <w:bCs/>
          <w:color w:val="000000" w:themeColor="text1"/>
          <w:sz w:val="21"/>
          <w:szCs w:val="21"/>
        </w:rPr>
      </w:pPr>
      <w:r w:rsidRPr="008640EE">
        <w:rPr>
          <w:rFonts w:ascii="Times New Roman" w:eastAsia="宋体" w:hAnsi="Times New Roman" w:cs="Times New Roman" w:hint="eastAsia"/>
          <w:bCs/>
          <w:color w:val="000000" w:themeColor="text1"/>
          <w:sz w:val="21"/>
          <w:szCs w:val="21"/>
        </w:rPr>
        <w:t>5) Bachelor's degree              6) Graduate degree or above</w:t>
      </w:r>
    </w:p>
    <w:p w14:paraId="45FA1D7A" w14:textId="77777777" w:rsidR="001344A8" w:rsidRPr="00934B55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6. </w:t>
      </w:r>
      <w:r w:rsidRPr="008640EE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How often do you engage in the following activities or behaviors?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387"/>
        <w:gridCol w:w="737"/>
        <w:gridCol w:w="750"/>
        <w:gridCol w:w="1105"/>
        <w:gridCol w:w="737"/>
        <w:gridCol w:w="828"/>
      </w:tblGrid>
      <w:tr w:rsidR="001344A8" w:rsidRPr="008640EE" w14:paraId="04AE62F2" w14:textId="77777777" w:rsidTr="001344A8">
        <w:trPr>
          <w:trHeight w:val="288"/>
          <w:jc w:val="center"/>
        </w:trPr>
        <w:tc>
          <w:tcPr>
            <w:tcW w:w="5387" w:type="dxa"/>
          </w:tcPr>
          <w:p w14:paraId="2749B4A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51A5252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750" w:type="dxa"/>
          </w:tcPr>
          <w:p w14:paraId="478EBD2E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arely</w:t>
            </w:r>
          </w:p>
        </w:tc>
        <w:tc>
          <w:tcPr>
            <w:tcW w:w="1105" w:type="dxa"/>
          </w:tcPr>
          <w:p w14:paraId="49FC652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737" w:type="dxa"/>
          </w:tcPr>
          <w:p w14:paraId="72C1620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Often</w:t>
            </w:r>
          </w:p>
        </w:tc>
        <w:tc>
          <w:tcPr>
            <w:tcW w:w="828" w:type="dxa"/>
          </w:tcPr>
          <w:p w14:paraId="7FDAB713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Always</w:t>
            </w:r>
          </w:p>
        </w:tc>
      </w:tr>
      <w:tr w:rsidR="001344A8" w:rsidRPr="008640EE" w14:paraId="71E5E78C" w14:textId="77777777" w:rsidTr="001344A8">
        <w:trPr>
          <w:trHeight w:val="288"/>
          <w:jc w:val="center"/>
        </w:trPr>
        <w:tc>
          <w:tcPr>
            <w:tcW w:w="5387" w:type="dxa"/>
          </w:tcPr>
          <w:p w14:paraId="311687F3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Growing green plants at home</w:t>
            </w:r>
          </w:p>
        </w:tc>
        <w:tc>
          <w:tcPr>
            <w:tcW w:w="737" w:type="dxa"/>
          </w:tcPr>
          <w:p w14:paraId="486A4B4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30D76A2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310B90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43963CD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75A9105E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6DC8A70D" w14:textId="77777777" w:rsidTr="001344A8">
        <w:trPr>
          <w:trHeight w:val="288"/>
          <w:jc w:val="center"/>
        </w:trPr>
        <w:tc>
          <w:tcPr>
            <w:tcW w:w="5387" w:type="dxa"/>
          </w:tcPr>
          <w:p w14:paraId="1BF0DA6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Maintaining cleanliness around the house</w:t>
            </w:r>
          </w:p>
        </w:tc>
        <w:tc>
          <w:tcPr>
            <w:tcW w:w="737" w:type="dxa"/>
          </w:tcPr>
          <w:p w14:paraId="01F659B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62DD585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093C42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1FD9BB6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7EF73C13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09EBA0B0" w14:textId="77777777" w:rsidTr="001344A8">
        <w:trPr>
          <w:trHeight w:val="288"/>
          <w:jc w:val="center"/>
        </w:trPr>
        <w:tc>
          <w:tcPr>
            <w:tcW w:w="5387" w:type="dxa"/>
          </w:tcPr>
          <w:p w14:paraId="45BD8B3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Sorting waste for disposal</w:t>
            </w:r>
          </w:p>
        </w:tc>
        <w:tc>
          <w:tcPr>
            <w:tcW w:w="737" w:type="dxa"/>
          </w:tcPr>
          <w:p w14:paraId="1391BF2E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595FFC29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259906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5106962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04BAB62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08EEF24A" w14:textId="77777777" w:rsidTr="001344A8">
        <w:trPr>
          <w:trHeight w:val="288"/>
          <w:jc w:val="center"/>
        </w:trPr>
        <w:tc>
          <w:tcPr>
            <w:tcW w:w="5387" w:type="dxa"/>
          </w:tcPr>
          <w:p w14:paraId="2F80263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Discussing environmental issues with relatives and friends</w:t>
            </w:r>
          </w:p>
        </w:tc>
        <w:tc>
          <w:tcPr>
            <w:tcW w:w="737" w:type="dxa"/>
          </w:tcPr>
          <w:p w14:paraId="624751F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651F605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FBFE8F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0059DD4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128B66A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18193422" w14:textId="77777777" w:rsidTr="001344A8">
        <w:trPr>
          <w:trHeight w:val="288"/>
          <w:jc w:val="center"/>
        </w:trPr>
        <w:tc>
          <w:tcPr>
            <w:tcW w:w="5387" w:type="dxa"/>
          </w:tcPr>
          <w:p w14:paraId="51D1B0E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Buying appliances and daily necessities with lower energy consumption and less environmental pollution</w:t>
            </w:r>
          </w:p>
        </w:tc>
        <w:tc>
          <w:tcPr>
            <w:tcW w:w="737" w:type="dxa"/>
          </w:tcPr>
          <w:p w14:paraId="747C0D12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560E73A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378DC1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4E9F2355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4A1B65B2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572D74BA" w14:textId="77777777" w:rsidTr="001344A8">
        <w:trPr>
          <w:trHeight w:val="288"/>
          <w:jc w:val="center"/>
        </w:trPr>
        <w:tc>
          <w:tcPr>
            <w:tcW w:w="5387" w:type="dxa"/>
          </w:tcPr>
          <w:p w14:paraId="19F1C75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Willing to save water due to the decrease in global freshwater resources</w:t>
            </w:r>
          </w:p>
        </w:tc>
        <w:tc>
          <w:tcPr>
            <w:tcW w:w="737" w:type="dxa"/>
          </w:tcPr>
          <w:p w14:paraId="6B79C11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38F0FFF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1099AA7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722E3082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7107E6C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3D8D6A37" w14:textId="77777777" w:rsidTr="001344A8">
        <w:trPr>
          <w:trHeight w:val="288"/>
          <w:jc w:val="center"/>
        </w:trPr>
        <w:tc>
          <w:tcPr>
            <w:tcW w:w="5387" w:type="dxa"/>
          </w:tcPr>
          <w:p w14:paraId="05E3D6F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Turning off the lights when leaving the room as the last person</w:t>
            </w:r>
          </w:p>
        </w:tc>
        <w:tc>
          <w:tcPr>
            <w:tcW w:w="737" w:type="dxa"/>
          </w:tcPr>
          <w:p w14:paraId="10BAA1F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62E356B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682A53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1D08F6B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7BEC914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1BDC5702" w14:textId="77777777" w:rsidTr="001344A8">
        <w:trPr>
          <w:trHeight w:val="288"/>
          <w:jc w:val="center"/>
        </w:trPr>
        <w:tc>
          <w:tcPr>
            <w:tcW w:w="5387" w:type="dxa"/>
          </w:tcPr>
          <w:p w14:paraId="7530A6B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Bringing your own shopping basket or bag when purchasing daily items</w:t>
            </w:r>
          </w:p>
        </w:tc>
        <w:tc>
          <w:tcPr>
            <w:tcW w:w="737" w:type="dxa"/>
          </w:tcPr>
          <w:p w14:paraId="667848B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2F8A821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6FADEF5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7EC2E863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165A28C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0D57010E" w14:textId="77777777" w:rsidTr="001344A8">
        <w:trPr>
          <w:trHeight w:val="288"/>
          <w:jc w:val="center"/>
        </w:trPr>
        <w:tc>
          <w:tcPr>
            <w:tcW w:w="5387" w:type="dxa"/>
          </w:tcPr>
          <w:p w14:paraId="6F0297F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Reusing plastic packaging bags</w:t>
            </w:r>
          </w:p>
        </w:tc>
        <w:tc>
          <w:tcPr>
            <w:tcW w:w="737" w:type="dxa"/>
          </w:tcPr>
          <w:p w14:paraId="518D511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356E037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8884AC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7FA92D2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1836E76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363F5C19" w14:textId="77777777" w:rsidTr="001344A8">
        <w:trPr>
          <w:trHeight w:val="288"/>
          <w:jc w:val="center"/>
        </w:trPr>
        <w:tc>
          <w:tcPr>
            <w:tcW w:w="5387" w:type="dxa"/>
          </w:tcPr>
          <w:p w14:paraId="5DD02BE2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Buying fruits and vegetables that have not been treated with chemical fertilizers and pesticides</w:t>
            </w:r>
          </w:p>
        </w:tc>
        <w:tc>
          <w:tcPr>
            <w:tcW w:w="737" w:type="dxa"/>
          </w:tcPr>
          <w:p w14:paraId="163066F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59EB518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3A441B3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3F7941B3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29DA496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6CA72641" w14:textId="77777777" w:rsidTr="001344A8">
        <w:trPr>
          <w:trHeight w:val="288"/>
          <w:jc w:val="center"/>
        </w:trPr>
        <w:tc>
          <w:tcPr>
            <w:tcW w:w="5387" w:type="dxa"/>
          </w:tcPr>
          <w:p w14:paraId="37BCF6D6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Donating for the environmental protection of the Yangtze or Yellow River basin</w:t>
            </w:r>
          </w:p>
        </w:tc>
        <w:tc>
          <w:tcPr>
            <w:tcW w:w="737" w:type="dxa"/>
          </w:tcPr>
          <w:p w14:paraId="67563BB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723DE2B9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4B2FCE1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04021E0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6045B11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4F07FC77" w14:textId="77777777" w:rsidTr="001344A8">
        <w:trPr>
          <w:trHeight w:val="288"/>
          <w:jc w:val="center"/>
        </w:trPr>
        <w:tc>
          <w:tcPr>
            <w:tcW w:w="5387" w:type="dxa"/>
          </w:tcPr>
          <w:p w14:paraId="63736B3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Actively paying attention to environmental issues and information reported in radio, television, and newspapers</w:t>
            </w:r>
          </w:p>
        </w:tc>
        <w:tc>
          <w:tcPr>
            <w:tcW w:w="737" w:type="dxa"/>
          </w:tcPr>
          <w:p w14:paraId="5DE53AD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3E0FB289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7B40F67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063C95D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5D4C313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619AA597" w14:textId="77777777" w:rsidTr="001344A8">
        <w:trPr>
          <w:trHeight w:val="288"/>
          <w:jc w:val="center"/>
        </w:trPr>
        <w:tc>
          <w:tcPr>
            <w:tcW w:w="5387" w:type="dxa"/>
          </w:tcPr>
          <w:p w14:paraId="006D4F0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Participating in environmental propaganda organized by the village committee (or residents' committee)</w:t>
            </w:r>
          </w:p>
        </w:tc>
        <w:tc>
          <w:tcPr>
            <w:tcW w:w="737" w:type="dxa"/>
          </w:tcPr>
          <w:p w14:paraId="7C7C90C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51CC3EE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2396D48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6C631A8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30FC7ED6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5621A5EE" w14:textId="77777777" w:rsidTr="001344A8">
        <w:trPr>
          <w:trHeight w:val="288"/>
          <w:jc w:val="center"/>
        </w:trPr>
        <w:tc>
          <w:tcPr>
            <w:tcW w:w="5387" w:type="dxa"/>
          </w:tcPr>
          <w:p w14:paraId="04CF877F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Participating in environmental sanitation public welfare activities organized by the workplace</w:t>
            </w:r>
          </w:p>
        </w:tc>
        <w:tc>
          <w:tcPr>
            <w:tcW w:w="737" w:type="dxa"/>
          </w:tcPr>
          <w:p w14:paraId="288DCD5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630BFB11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DABA14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1C57F6E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75A85715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19BB3A7D" w14:textId="77777777" w:rsidTr="001344A8">
        <w:trPr>
          <w:trHeight w:val="288"/>
          <w:jc w:val="center"/>
        </w:trPr>
        <w:tc>
          <w:tcPr>
            <w:tcW w:w="5387" w:type="dxa"/>
          </w:tcPr>
          <w:p w14:paraId="63E78B7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Participating in environmental activities organized by non-governmental environmental groups</w:t>
            </w:r>
          </w:p>
        </w:tc>
        <w:tc>
          <w:tcPr>
            <w:tcW w:w="737" w:type="dxa"/>
          </w:tcPr>
          <w:p w14:paraId="44DEB65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2F06EEF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380A6A2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029612C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525B7598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54253DFC" w14:textId="77777777" w:rsidTr="001344A8">
        <w:trPr>
          <w:trHeight w:val="288"/>
          <w:jc w:val="center"/>
        </w:trPr>
        <w:tc>
          <w:tcPr>
            <w:tcW w:w="5387" w:type="dxa"/>
          </w:tcPr>
          <w:p w14:paraId="3EBF97F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Paying for the maintenance of forests or green spaces</w:t>
            </w:r>
          </w:p>
        </w:tc>
        <w:tc>
          <w:tcPr>
            <w:tcW w:w="737" w:type="dxa"/>
          </w:tcPr>
          <w:p w14:paraId="5735AE4E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416CBC6E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0385967D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36EAFAAC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6F9F7A57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8640EE" w14:paraId="1F8B7F26" w14:textId="77777777" w:rsidTr="001344A8">
        <w:trPr>
          <w:trHeight w:val="288"/>
          <w:jc w:val="center"/>
        </w:trPr>
        <w:tc>
          <w:tcPr>
            <w:tcW w:w="5387" w:type="dxa"/>
          </w:tcPr>
          <w:p w14:paraId="33C7D96B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lastRenderedPageBreak/>
              <w:t>Actively participating in complaints and appeals for the resolution of environmental issues</w:t>
            </w:r>
          </w:p>
        </w:tc>
        <w:tc>
          <w:tcPr>
            <w:tcW w:w="737" w:type="dxa"/>
          </w:tcPr>
          <w:p w14:paraId="14ECB4CA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50" w:type="dxa"/>
          </w:tcPr>
          <w:p w14:paraId="57E077D5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5" w:type="dxa"/>
          </w:tcPr>
          <w:p w14:paraId="59620709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</w:tcPr>
          <w:p w14:paraId="20B4CA40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8" w:type="dxa"/>
          </w:tcPr>
          <w:p w14:paraId="52BFB4E4" w14:textId="77777777" w:rsidR="001344A8" w:rsidRPr="008640EE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5CACC47" w14:textId="77777777" w:rsidR="001344A8" w:rsidRPr="00F62F11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 xml:space="preserve">7. </w:t>
      </w:r>
      <w:r w:rsidRPr="008640EE">
        <w:rPr>
          <w:rFonts w:ascii="Times New Roman" w:eastAsia="宋体" w:hAnsi="Times New Roman" w:cs="Times New Roman"/>
          <w:b/>
          <w:color w:val="000000"/>
          <w:sz w:val="21"/>
          <w:szCs w:val="21"/>
        </w:rPr>
        <w:t>How much do the following statements match your actual experiences during your childhood?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4997"/>
        <w:gridCol w:w="957"/>
        <w:gridCol w:w="740"/>
        <w:gridCol w:w="862"/>
        <w:gridCol w:w="979"/>
        <w:gridCol w:w="979"/>
      </w:tblGrid>
      <w:tr w:rsidR="001344A8" w:rsidRPr="00F62F11" w14:paraId="6E833B4A" w14:textId="77777777" w:rsidTr="001344A8">
        <w:trPr>
          <w:trHeight w:val="223"/>
          <w:jc w:val="center"/>
        </w:trPr>
        <w:tc>
          <w:tcPr>
            <w:tcW w:w="4997" w:type="dxa"/>
          </w:tcPr>
          <w:p w14:paraId="300BA27A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</w:tcPr>
          <w:p w14:paraId="4964DE43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ind w:left="104" w:hangingChars="50" w:hanging="104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Strongly Agree</w:t>
            </w:r>
          </w:p>
        </w:tc>
        <w:tc>
          <w:tcPr>
            <w:tcW w:w="740" w:type="dxa"/>
          </w:tcPr>
          <w:p w14:paraId="3DAF962B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Agree</w:t>
            </w:r>
          </w:p>
        </w:tc>
        <w:tc>
          <w:tcPr>
            <w:tcW w:w="862" w:type="dxa"/>
          </w:tcPr>
          <w:p w14:paraId="1420C3B2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 xml:space="preserve">Neutral </w:t>
            </w:r>
          </w:p>
        </w:tc>
        <w:tc>
          <w:tcPr>
            <w:tcW w:w="979" w:type="dxa"/>
          </w:tcPr>
          <w:p w14:paraId="48002F7F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 xml:space="preserve">Disagree </w:t>
            </w:r>
          </w:p>
        </w:tc>
        <w:tc>
          <w:tcPr>
            <w:tcW w:w="979" w:type="dxa"/>
          </w:tcPr>
          <w:p w14:paraId="4A2AFEF1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Strongly Disagree</w:t>
            </w:r>
          </w:p>
        </w:tc>
      </w:tr>
      <w:tr w:rsidR="001344A8" w:rsidRPr="00F62F11" w14:paraId="6A021877" w14:textId="77777777" w:rsidTr="001344A8">
        <w:trPr>
          <w:trHeight w:val="223"/>
          <w:jc w:val="center"/>
        </w:trPr>
        <w:tc>
          <w:tcPr>
            <w:tcW w:w="4997" w:type="dxa"/>
          </w:tcPr>
          <w:p w14:paraId="3B867A9F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sz w:val="20"/>
                <w:szCs w:val="20"/>
              </w:rPr>
              <w:t>I participated in many interesting outdoor activities when I was young.</w:t>
            </w:r>
          </w:p>
        </w:tc>
        <w:tc>
          <w:tcPr>
            <w:tcW w:w="957" w:type="dxa"/>
          </w:tcPr>
          <w:p w14:paraId="311AFF9A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</w:tcPr>
          <w:p w14:paraId="73CC889D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08A1EECB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75289AF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478D14C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44A8" w:rsidRPr="00F62F11" w14:paraId="03A5DFAB" w14:textId="77777777" w:rsidTr="001344A8">
        <w:trPr>
          <w:trHeight w:val="223"/>
          <w:jc w:val="center"/>
        </w:trPr>
        <w:tc>
          <w:tcPr>
            <w:tcW w:w="4997" w:type="dxa"/>
          </w:tcPr>
          <w:p w14:paraId="6D716E7C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sz w:val="20"/>
                <w:szCs w:val="20"/>
              </w:rPr>
              <w:t>I always found joy in the gardens or fields near my home when I was young.</w:t>
            </w:r>
          </w:p>
        </w:tc>
        <w:tc>
          <w:tcPr>
            <w:tcW w:w="957" w:type="dxa"/>
          </w:tcPr>
          <w:p w14:paraId="33A88269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</w:tcPr>
          <w:p w14:paraId="629FB741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244632E6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341B65D1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A1DC89D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44A8" w:rsidRPr="00F62F11" w14:paraId="6F9E8412" w14:textId="77777777" w:rsidTr="001344A8">
        <w:trPr>
          <w:trHeight w:val="223"/>
          <w:jc w:val="center"/>
        </w:trPr>
        <w:tc>
          <w:tcPr>
            <w:tcW w:w="4997" w:type="dxa"/>
          </w:tcPr>
          <w:p w14:paraId="0D82522E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sz w:val="20"/>
                <w:szCs w:val="20"/>
              </w:rPr>
              <w:t>I felt very happy when I went to the forest with my parents during my childhood.</w:t>
            </w:r>
          </w:p>
        </w:tc>
        <w:tc>
          <w:tcPr>
            <w:tcW w:w="957" w:type="dxa"/>
          </w:tcPr>
          <w:p w14:paraId="5B9764E2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</w:tcPr>
          <w:p w14:paraId="5A061874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36E4F8A0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0922EDD7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1C0B112C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344A8" w:rsidRPr="00F62F11" w14:paraId="45006F13" w14:textId="77777777" w:rsidTr="001344A8">
        <w:trPr>
          <w:trHeight w:val="223"/>
          <w:jc w:val="center"/>
        </w:trPr>
        <w:tc>
          <w:tcPr>
            <w:tcW w:w="4997" w:type="dxa"/>
          </w:tcPr>
          <w:p w14:paraId="2F3DA47F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8640EE">
              <w:rPr>
                <w:rFonts w:ascii="Times New Roman" w:hAnsi="Times New Roman" w:cs="Times New Roman"/>
                <w:sz w:val="20"/>
                <w:szCs w:val="20"/>
              </w:rPr>
              <w:t>The streams and fields of my hometown during my childhood always brought me joy.</w:t>
            </w:r>
          </w:p>
        </w:tc>
        <w:tc>
          <w:tcPr>
            <w:tcW w:w="957" w:type="dxa"/>
          </w:tcPr>
          <w:p w14:paraId="6ADC5CA6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</w:tcPr>
          <w:p w14:paraId="22DB3535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dxa"/>
          </w:tcPr>
          <w:p w14:paraId="4E94F11E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42F2F4F3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</w:tcPr>
          <w:p w14:paraId="7DABDB13" w14:textId="77777777" w:rsidR="001344A8" w:rsidRPr="00F62F11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5ED845C" w14:textId="77777777" w:rsidR="001344A8" w:rsidRPr="00934B55" w:rsidRDefault="001344A8" w:rsidP="001344A8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8.</w:t>
      </w:r>
      <w:r w:rsidRPr="00934B55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 </w:t>
      </w:r>
      <w:r w:rsidRPr="00273E90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Below are some statements. Please select your attitude towards each one.</w:t>
      </w:r>
    </w:p>
    <w:tbl>
      <w:tblPr>
        <w:tblStyle w:val="a7"/>
        <w:tblW w:w="9543" w:type="dxa"/>
        <w:jc w:val="center"/>
        <w:tblLook w:val="04A0" w:firstRow="1" w:lastRow="0" w:firstColumn="1" w:lastColumn="0" w:noHBand="0" w:noVBand="1"/>
      </w:tblPr>
      <w:tblGrid>
        <w:gridCol w:w="4025"/>
        <w:gridCol w:w="1115"/>
        <w:gridCol w:w="1140"/>
        <w:gridCol w:w="990"/>
        <w:gridCol w:w="959"/>
        <w:gridCol w:w="1314"/>
      </w:tblGrid>
      <w:tr w:rsidR="001344A8" w:rsidRPr="00273E90" w14:paraId="47C2D621" w14:textId="77777777" w:rsidTr="001344A8">
        <w:trPr>
          <w:trHeight w:val="236"/>
          <w:jc w:val="center"/>
        </w:trPr>
        <w:tc>
          <w:tcPr>
            <w:tcW w:w="4025" w:type="dxa"/>
          </w:tcPr>
          <w:p w14:paraId="23FB85E1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</w:tcPr>
          <w:p w14:paraId="034BD505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Strongly Agree</w:t>
            </w:r>
          </w:p>
        </w:tc>
        <w:tc>
          <w:tcPr>
            <w:tcW w:w="1140" w:type="dxa"/>
          </w:tcPr>
          <w:p w14:paraId="0F37D0D9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Agree</w:t>
            </w:r>
          </w:p>
        </w:tc>
        <w:tc>
          <w:tcPr>
            <w:tcW w:w="990" w:type="dxa"/>
          </w:tcPr>
          <w:p w14:paraId="6B53D8DE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 xml:space="preserve">Neutral </w:t>
            </w:r>
          </w:p>
        </w:tc>
        <w:tc>
          <w:tcPr>
            <w:tcW w:w="959" w:type="dxa"/>
          </w:tcPr>
          <w:p w14:paraId="0AB3AACC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 xml:space="preserve">Disagree </w:t>
            </w:r>
          </w:p>
        </w:tc>
        <w:tc>
          <w:tcPr>
            <w:tcW w:w="1314" w:type="dxa"/>
          </w:tcPr>
          <w:p w14:paraId="29AC0830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  <w:shd w:val="clear" w:color="auto" w:fill="FFFFFF"/>
              </w:rPr>
              <w:t>Strongly Disagree</w:t>
            </w:r>
          </w:p>
        </w:tc>
      </w:tr>
      <w:tr w:rsidR="001344A8" w:rsidRPr="00273E90" w14:paraId="5CFB9858" w14:textId="77777777" w:rsidTr="001344A8">
        <w:trPr>
          <w:trHeight w:val="236"/>
          <w:jc w:val="center"/>
        </w:trPr>
        <w:tc>
          <w:tcPr>
            <w:tcW w:w="4025" w:type="dxa"/>
            <w:vAlign w:val="center"/>
          </w:tcPr>
          <w:p w14:paraId="189D8EC6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I am inseparable from nature; I am part of it.</w:t>
            </w:r>
          </w:p>
        </w:tc>
        <w:tc>
          <w:tcPr>
            <w:tcW w:w="1115" w:type="dxa"/>
          </w:tcPr>
          <w:p w14:paraId="6F7B1326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F9A951C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573A33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</w:tcPr>
          <w:p w14:paraId="55608700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7327E7FC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273E90" w14:paraId="0BC6853F" w14:textId="77777777" w:rsidTr="001344A8">
        <w:trPr>
          <w:trHeight w:val="236"/>
          <w:jc w:val="center"/>
        </w:trPr>
        <w:tc>
          <w:tcPr>
            <w:tcW w:w="4025" w:type="dxa"/>
            <w:vAlign w:val="center"/>
          </w:tcPr>
          <w:p w14:paraId="3B105417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No matter where I am, I intentionally pay attention to local wildlife.</w:t>
            </w:r>
          </w:p>
        </w:tc>
        <w:tc>
          <w:tcPr>
            <w:tcW w:w="1115" w:type="dxa"/>
          </w:tcPr>
          <w:p w14:paraId="7C76D450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75BBF8B8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741AE31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</w:tcPr>
          <w:p w14:paraId="3DC477AD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52FF493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273E90" w14:paraId="21573D7E" w14:textId="77777777" w:rsidTr="001344A8">
        <w:trPr>
          <w:trHeight w:val="236"/>
          <w:jc w:val="center"/>
        </w:trPr>
        <w:tc>
          <w:tcPr>
            <w:tcW w:w="4025" w:type="dxa"/>
            <w:vAlign w:val="center"/>
          </w:tcPr>
          <w:p w14:paraId="59F26D32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I feel closely connected to the Earth and all living beings.</w:t>
            </w:r>
          </w:p>
        </w:tc>
        <w:tc>
          <w:tcPr>
            <w:tcW w:w="1115" w:type="dxa"/>
          </w:tcPr>
          <w:p w14:paraId="4453F08E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34045CF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C30851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</w:tcPr>
          <w:p w14:paraId="5C22D767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FAE6B4D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273E90" w14:paraId="6A5DE313" w14:textId="77777777" w:rsidTr="001344A8">
        <w:trPr>
          <w:trHeight w:val="236"/>
          <w:jc w:val="center"/>
        </w:trPr>
        <w:tc>
          <w:tcPr>
            <w:tcW w:w="4025" w:type="dxa"/>
            <w:vAlign w:val="center"/>
          </w:tcPr>
          <w:p w14:paraId="2ADEE06B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Even in the city center, I pay attention to the surrounding natural environment.</w:t>
            </w:r>
          </w:p>
        </w:tc>
        <w:tc>
          <w:tcPr>
            <w:tcW w:w="1115" w:type="dxa"/>
          </w:tcPr>
          <w:p w14:paraId="435433F3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1059CB45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FD7CF4F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</w:tcPr>
          <w:p w14:paraId="75390135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26F04398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273E90" w14:paraId="6892C4E8" w14:textId="77777777" w:rsidTr="001344A8">
        <w:trPr>
          <w:trHeight w:val="236"/>
          <w:jc w:val="center"/>
        </w:trPr>
        <w:tc>
          <w:tcPr>
            <w:tcW w:w="4025" w:type="dxa"/>
            <w:vAlign w:val="center"/>
          </w:tcPr>
          <w:p w14:paraId="2EDD4D55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I enjoy being outdoors even when the weather is not good.</w:t>
            </w:r>
          </w:p>
        </w:tc>
        <w:tc>
          <w:tcPr>
            <w:tcW w:w="1115" w:type="dxa"/>
          </w:tcPr>
          <w:p w14:paraId="7AEC9243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60B4131E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74E4C9F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</w:tcPr>
          <w:p w14:paraId="11DE7117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1DA5469D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344A8" w:rsidRPr="00273E90" w14:paraId="0CB04EE2" w14:textId="77777777" w:rsidTr="001344A8">
        <w:trPr>
          <w:trHeight w:val="236"/>
          <w:jc w:val="center"/>
        </w:trPr>
        <w:tc>
          <w:tcPr>
            <w:tcW w:w="4025" w:type="dxa"/>
            <w:vAlign w:val="center"/>
          </w:tcPr>
          <w:p w14:paraId="6198EA3F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273E90">
              <w:rPr>
                <w:rFonts w:ascii="Times New Roman" w:hAnsi="Times New Roman" w:cs="Times New Roman"/>
                <w:color w:val="060607"/>
                <w:spacing w:val="4"/>
                <w:sz w:val="20"/>
                <w:szCs w:val="20"/>
              </w:rPr>
              <w:t>I always consider the impact of my actions on the environment.</w:t>
            </w:r>
          </w:p>
        </w:tc>
        <w:tc>
          <w:tcPr>
            <w:tcW w:w="1115" w:type="dxa"/>
          </w:tcPr>
          <w:p w14:paraId="425F574A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40" w:type="dxa"/>
          </w:tcPr>
          <w:p w14:paraId="5EA49B01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DB6F7E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59" w:type="dxa"/>
          </w:tcPr>
          <w:p w14:paraId="5C5137D2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14" w:type="dxa"/>
          </w:tcPr>
          <w:p w14:paraId="32D767A7" w14:textId="77777777" w:rsidR="001344A8" w:rsidRPr="00273E90" w:rsidRDefault="001344A8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7B78E7EF" w14:textId="77777777" w:rsidR="001344A8" w:rsidRPr="001344A8" w:rsidRDefault="001344A8" w:rsidP="007543FA">
      <w:pPr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2ADA5E70" w14:textId="77777777" w:rsidR="001344A8" w:rsidRPr="00682CAE" w:rsidRDefault="001344A8" w:rsidP="001344A8">
      <w:pPr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682CAE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9. </w:t>
      </w:r>
      <w:r w:rsidRPr="00682CAE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In the past six months, how often have you tended to your indoor plants or flowers (watering, loosening soil, fertilizing, pruning leaves, etc.)?</w:t>
      </w:r>
    </w:p>
    <w:p w14:paraId="1665AC82" w14:textId="77777777" w:rsidR="001344A8" w:rsidRPr="00682CAE" w:rsidRDefault="001344A8" w:rsidP="001344A8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1) Never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</w:t>
      </w:r>
      <w:proofErr w:type="gramEnd"/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) 1-2 times per month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3) Once a week 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4) Every 2-3 days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5) Almost every day</w:t>
      </w:r>
    </w:p>
    <w:p w14:paraId="5597A515" w14:textId="77777777" w:rsidR="001344A8" w:rsidRPr="00682CAE" w:rsidRDefault="001344A8" w:rsidP="001344A8">
      <w:pPr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682CAE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10. </w:t>
      </w:r>
      <w:r w:rsidRPr="00682CAE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In the past six months, how often have you been in contact with natural environments (visiting parks, walking in neighborhood green spaces, going on outings, hiking, etc.)?</w:t>
      </w:r>
    </w:p>
    <w:p w14:paraId="35A4F6C3" w14:textId="77777777" w:rsidR="001344A8" w:rsidRPr="00682CAE" w:rsidRDefault="001344A8" w:rsidP="001344A8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1) Never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</w:t>
      </w:r>
      <w:proofErr w:type="gramEnd"/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) 1-2 times per month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3) Once a week 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4) Every 2-3 days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5) Almost every day</w:t>
      </w:r>
    </w:p>
    <w:p w14:paraId="149B7268" w14:textId="77777777" w:rsidR="001344A8" w:rsidRPr="00682CAE" w:rsidRDefault="001344A8" w:rsidP="001344A8">
      <w:pPr>
        <w:ind w:left="211" w:hangingChars="100" w:hanging="211"/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682CAE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</w:rPr>
        <w:t xml:space="preserve">11. </w:t>
      </w:r>
      <w:r w:rsidRPr="00682CAE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In the past six months, how often have you participated in outdoor activities (such as hiking, cycling, camping)?</w:t>
      </w:r>
    </w:p>
    <w:p w14:paraId="2A80B1E9" w14:textId="77777777" w:rsidR="001344A8" w:rsidRPr="00682CAE" w:rsidRDefault="001344A8" w:rsidP="001344A8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(1) Never 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</w:t>
      </w:r>
      <w:proofErr w:type="gramEnd"/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) 1-2 times per month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3) Once a week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(4) Every 2-3 days</w:t>
      </w:r>
      <w:r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 xml:space="preserve">   </w:t>
      </w:r>
      <w:r w:rsidRPr="00682CAE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5) Almost every day</w:t>
      </w:r>
    </w:p>
    <w:p w14:paraId="30253011" w14:textId="32E96539" w:rsidR="007543FA" w:rsidRDefault="00BA47F9" w:rsidP="007543FA">
      <w:pPr>
        <w:rPr>
          <w:rFonts w:ascii="Times New Roman" w:eastAsia="宋体" w:hAnsi="Times New Roman" w:cs="Times New Roman"/>
          <w:b/>
          <w:bCs/>
          <w:sz w:val="21"/>
          <w:szCs w:val="21"/>
        </w:rPr>
      </w:pPr>
      <w:r w:rsidRPr="00BA47F9">
        <w:rPr>
          <w:rFonts w:ascii="Times New Roman" w:eastAsia="宋体" w:hAnsi="Times New Roman" w:cs="Times New Roman" w:hint="eastAsia"/>
          <w:b/>
          <w:bCs/>
          <w:sz w:val="21"/>
          <w:szCs w:val="21"/>
        </w:rPr>
        <w:t xml:space="preserve">13. </w:t>
      </w:r>
      <w:r w:rsidRPr="00BA47F9">
        <w:rPr>
          <w:rFonts w:ascii="Times New Roman" w:eastAsia="宋体" w:hAnsi="Times New Roman" w:cs="Times New Roman"/>
          <w:b/>
          <w:bCs/>
          <w:sz w:val="21"/>
          <w:szCs w:val="21"/>
        </w:rPr>
        <w:t>How serious do you think the following environmental issues or risks are to us?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7"/>
        <w:gridCol w:w="1276"/>
        <w:gridCol w:w="1843"/>
        <w:gridCol w:w="1281"/>
        <w:gridCol w:w="992"/>
        <w:gridCol w:w="1497"/>
      </w:tblGrid>
      <w:tr w:rsidR="00BA47F9" w:rsidRPr="00BA47F9" w14:paraId="102E13C4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671E1D9E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14:paraId="09633674" w14:textId="48E7CDFF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1843" w:type="dxa"/>
          </w:tcPr>
          <w:p w14:paraId="3E2CC3E0" w14:textId="32F6FFBD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Somewhat Serious</w:t>
            </w:r>
          </w:p>
        </w:tc>
        <w:tc>
          <w:tcPr>
            <w:tcW w:w="1281" w:type="dxa"/>
          </w:tcPr>
          <w:p w14:paraId="56634A01" w14:textId="4BFA5DFC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92" w:type="dxa"/>
          </w:tcPr>
          <w:p w14:paraId="3A1AFC34" w14:textId="00278A2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Serious</w:t>
            </w:r>
          </w:p>
        </w:tc>
        <w:tc>
          <w:tcPr>
            <w:tcW w:w="1497" w:type="dxa"/>
            <w:shd w:val="clear" w:color="auto" w:fill="auto"/>
          </w:tcPr>
          <w:p w14:paraId="384A29B0" w14:textId="251303FD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Very Serious</w:t>
            </w:r>
          </w:p>
        </w:tc>
      </w:tr>
      <w:tr w:rsidR="00BA47F9" w:rsidRPr="00BA47F9" w14:paraId="11BAB0E8" w14:textId="77777777" w:rsidTr="00EC77E6">
        <w:trPr>
          <w:trHeight w:val="272"/>
          <w:jc w:val="center"/>
        </w:trPr>
        <w:tc>
          <w:tcPr>
            <w:tcW w:w="2557" w:type="dxa"/>
            <w:shd w:val="clear" w:color="auto" w:fill="auto"/>
          </w:tcPr>
          <w:p w14:paraId="52B8FCFA" w14:textId="0D5F13E1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ir pollution</w:t>
            </w:r>
          </w:p>
        </w:tc>
        <w:tc>
          <w:tcPr>
            <w:tcW w:w="1276" w:type="dxa"/>
            <w:shd w:val="clear" w:color="auto" w:fill="auto"/>
          </w:tcPr>
          <w:p w14:paraId="1DCDD432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C523FAD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7A61D4EB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16322BFE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1DCE630D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465C765E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42217D30" w14:textId="3CF0F49C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Water pollution</w:t>
            </w:r>
          </w:p>
        </w:tc>
        <w:tc>
          <w:tcPr>
            <w:tcW w:w="1276" w:type="dxa"/>
            <w:shd w:val="clear" w:color="auto" w:fill="auto"/>
          </w:tcPr>
          <w:p w14:paraId="19CC6A2A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2118AE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60B6C62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F49AD9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48963AD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50F1D5AC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6435BE53" w14:textId="20110696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Noise pollution</w:t>
            </w:r>
          </w:p>
        </w:tc>
        <w:tc>
          <w:tcPr>
            <w:tcW w:w="1276" w:type="dxa"/>
            <w:shd w:val="clear" w:color="auto" w:fill="auto"/>
          </w:tcPr>
          <w:p w14:paraId="7CD36F9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6D9E5E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46616F2A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F27121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49EAD4C8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7BCB88AB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689EF93B" w14:textId="68C0BE46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Soil pollution</w:t>
            </w:r>
          </w:p>
        </w:tc>
        <w:tc>
          <w:tcPr>
            <w:tcW w:w="1276" w:type="dxa"/>
            <w:shd w:val="clear" w:color="auto" w:fill="auto"/>
          </w:tcPr>
          <w:p w14:paraId="35CC2CCB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4DF31D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1884453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3B1EC9B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6BCEE8F2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78FC56C2" w14:textId="77777777" w:rsidTr="00EC77E6">
        <w:trPr>
          <w:trHeight w:val="272"/>
          <w:jc w:val="center"/>
        </w:trPr>
        <w:tc>
          <w:tcPr>
            <w:tcW w:w="2557" w:type="dxa"/>
            <w:shd w:val="clear" w:color="auto" w:fill="auto"/>
          </w:tcPr>
          <w:p w14:paraId="4A46F298" w14:textId="3BFC395A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Household waste pollution</w:t>
            </w:r>
          </w:p>
        </w:tc>
        <w:tc>
          <w:tcPr>
            <w:tcW w:w="1276" w:type="dxa"/>
            <w:shd w:val="clear" w:color="auto" w:fill="auto"/>
          </w:tcPr>
          <w:p w14:paraId="1ED58F68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1EB48A0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3A4DCC4F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A3D6A8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096EC15A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5D1611FC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0399521B" w14:textId="33748E5B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Industrial waste pollution</w:t>
            </w:r>
          </w:p>
        </w:tc>
        <w:tc>
          <w:tcPr>
            <w:tcW w:w="1276" w:type="dxa"/>
            <w:shd w:val="clear" w:color="auto" w:fill="auto"/>
          </w:tcPr>
          <w:p w14:paraId="2BEF9294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0D6F728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71D486A1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13DCB2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3AA8140D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33B31048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32BCDEFE" w14:textId="4550ED1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Deforestation</w:t>
            </w:r>
          </w:p>
        </w:tc>
        <w:tc>
          <w:tcPr>
            <w:tcW w:w="1276" w:type="dxa"/>
            <w:shd w:val="clear" w:color="auto" w:fill="auto"/>
          </w:tcPr>
          <w:p w14:paraId="12C38613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FB4B8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08DAF4B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668AB912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72EAC5C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590EF0A7" w14:textId="77777777" w:rsidTr="00EC77E6">
        <w:trPr>
          <w:trHeight w:val="272"/>
          <w:jc w:val="center"/>
        </w:trPr>
        <w:tc>
          <w:tcPr>
            <w:tcW w:w="2557" w:type="dxa"/>
            <w:shd w:val="clear" w:color="auto" w:fill="auto"/>
          </w:tcPr>
          <w:p w14:paraId="778466A8" w14:textId="5C82A18A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Degradation of arable land quality</w:t>
            </w:r>
          </w:p>
        </w:tc>
        <w:tc>
          <w:tcPr>
            <w:tcW w:w="1276" w:type="dxa"/>
            <w:shd w:val="clear" w:color="auto" w:fill="auto"/>
          </w:tcPr>
          <w:p w14:paraId="2D632654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FC2428D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6A7FF37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ACDB33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076216B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3E78FB94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2D332603" w14:textId="22CC16A6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Reduction of wild flora and fauna</w:t>
            </w:r>
          </w:p>
        </w:tc>
        <w:tc>
          <w:tcPr>
            <w:tcW w:w="1276" w:type="dxa"/>
            <w:shd w:val="clear" w:color="auto" w:fill="auto"/>
          </w:tcPr>
          <w:p w14:paraId="1E4617C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20B3392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2C60856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3A89BD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1AC2CE81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56B280DB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42582FD3" w14:textId="76859BA6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Freshwater scarcity</w:t>
            </w:r>
          </w:p>
        </w:tc>
        <w:tc>
          <w:tcPr>
            <w:tcW w:w="1276" w:type="dxa"/>
            <w:shd w:val="clear" w:color="auto" w:fill="auto"/>
          </w:tcPr>
          <w:p w14:paraId="4C2F85B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29DC67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1EF93F3A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FB4572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74A41B26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4459D258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19063BBC" w14:textId="6E785FF9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Climate warming</w:t>
            </w:r>
          </w:p>
        </w:tc>
        <w:tc>
          <w:tcPr>
            <w:tcW w:w="1276" w:type="dxa"/>
            <w:shd w:val="clear" w:color="auto" w:fill="auto"/>
          </w:tcPr>
          <w:p w14:paraId="1F2E5D8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0C71A20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14210CD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8B2D6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1C5A040B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5B7DAE8A" w14:textId="77777777" w:rsidTr="00EC77E6">
        <w:trPr>
          <w:trHeight w:val="272"/>
          <w:jc w:val="center"/>
        </w:trPr>
        <w:tc>
          <w:tcPr>
            <w:tcW w:w="2557" w:type="dxa"/>
            <w:shd w:val="clear" w:color="auto" w:fill="auto"/>
          </w:tcPr>
          <w:p w14:paraId="44E74439" w14:textId="6B3002F9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Food pollution</w:t>
            </w:r>
          </w:p>
        </w:tc>
        <w:tc>
          <w:tcPr>
            <w:tcW w:w="1276" w:type="dxa"/>
            <w:shd w:val="clear" w:color="auto" w:fill="auto"/>
          </w:tcPr>
          <w:p w14:paraId="773118C5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902425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01C76C8C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9BE6D0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29F29CFF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A47F9" w:rsidRPr="00BA47F9" w14:paraId="6CA77D15" w14:textId="77777777" w:rsidTr="00EC77E6">
        <w:trPr>
          <w:trHeight w:val="262"/>
          <w:jc w:val="center"/>
        </w:trPr>
        <w:tc>
          <w:tcPr>
            <w:tcW w:w="2557" w:type="dxa"/>
            <w:shd w:val="clear" w:color="auto" w:fill="auto"/>
          </w:tcPr>
          <w:p w14:paraId="7F9DBE0B" w14:textId="0AD7F9F9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BA47F9">
              <w:rPr>
                <w:rFonts w:ascii="Times New Roman" w:hAnsi="Times New Roman" w:cs="Times New Roman"/>
                <w:sz w:val="20"/>
                <w:szCs w:val="20"/>
              </w:rPr>
              <w:t>Insufficient green spaces</w:t>
            </w:r>
          </w:p>
        </w:tc>
        <w:tc>
          <w:tcPr>
            <w:tcW w:w="1276" w:type="dxa"/>
            <w:shd w:val="clear" w:color="auto" w:fill="auto"/>
          </w:tcPr>
          <w:p w14:paraId="6190AAFF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5FCF45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1" w:type="dxa"/>
          </w:tcPr>
          <w:p w14:paraId="5436A989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12D73E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7" w:type="dxa"/>
            <w:shd w:val="clear" w:color="auto" w:fill="auto"/>
          </w:tcPr>
          <w:p w14:paraId="7DD843A1" w14:textId="77777777" w:rsidR="00BA47F9" w:rsidRPr="00BA47F9" w:rsidRDefault="00BA47F9" w:rsidP="00BA47F9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1593A4B" w14:textId="77777777" w:rsidR="00BA47F9" w:rsidRDefault="00BA47F9" w:rsidP="007543FA">
      <w:pPr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0BC33745" w14:textId="7BF80714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</w:rPr>
        <w:t>调查问卷</w:t>
      </w:r>
      <w:r w:rsidR="00A975A9">
        <w:rPr>
          <w:rFonts w:ascii="Times New Roman" w:eastAsia="宋体" w:hAnsi="Times New Roman" w:cs="Times New Roman" w:hint="eastAsia"/>
          <w:b/>
          <w:color w:val="000000" w:themeColor="text1"/>
          <w:sz w:val="28"/>
          <w:szCs w:val="28"/>
        </w:rPr>
        <w:t>（中文）</w:t>
      </w:r>
    </w:p>
    <w:p w14:paraId="5B2C0EFB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1. 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您的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性别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是？</w:t>
      </w:r>
    </w:p>
    <w:p w14:paraId="4447A6DF" w14:textId="77777777" w:rsidR="00A53207" w:rsidRPr="00A53207" w:rsidRDefault="00A53207" w:rsidP="00A53207">
      <w:pPr>
        <w:tabs>
          <w:tab w:val="left" w:pos="4703"/>
        </w:tabs>
        <w:spacing w:line="240" w:lineRule="auto"/>
        <w:jc w:val="left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男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   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女</w:t>
      </w:r>
    </w:p>
    <w:p w14:paraId="0BD9A43D" w14:textId="77777777" w:rsidR="00A53207" w:rsidRPr="00A53207" w:rsidRDefault="00A53207" w:rsidP="00A53207">
      <w:pPr>
        <w:tabs>
          <w:tab w:val="left" w:pos="4703"/>
        </w:tabs>
        <w:spacing w:beforeLines="30" w:before="97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2.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您的出生日期是：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  <w:u w:val="single"/>
        </w:rPr>
        <w:t xml:space="preserve">        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年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  <w:u w:val="single"/>
        </w:rPr>
        <w:t xml:space="preserve">     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月</w:t>
      </w:r>
    </w:p>
    <w:p w14:paraId="377E68DD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3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请问最近这一年，您与家人常居住的地区属于哪一类？</w:t>
      </w:r>
    </w:p>
    <w:p w14:paraId="0789C2AD" w14:textId="77777777" w:rsidR="00A53207" w:rsidRPr="00A53207" w:rsidRDefault="00A53207" w:rsidP="00A53207">
      <w:pPr>
        <w:tabs>
          <w:tab w:val="left" w:pos="4703"/>
        </w:tabs>
        <w:spacing w:line="240" w:lineRule="auto"/>
        <w:jc w:val="left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村庄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乡镇所在地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县城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4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县城以上的城市的郊区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5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县城以上城市的市区</w:t>
      </w:r>
    </w:p>
    <w:p w14:paraId="4AFE18E6" w14:textId="77777777" w:rsidR="00A53207" w:rsidRPr="00A53207" w:rsidRDefault="00A53207" w:rsidP="00A53207">
      <w:pPr>
        <w:tabs>
          <w:tab w:val="left" w:pos="4703"/>
        </w:tabs>
        <w:spacing w:beforeLines="30" w:before="97" w:line="240" w:lineRule="auto"/>
        <w:jc w:val="left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4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您的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家庭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em w:val="dot"/>
        </w:rPr>
        <w:t>去年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 2019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）全年的总收入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（税后）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是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  <w:u w:val="single"/>
        </w:rPr>
        <w:t xml:space="preserve">            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  <w:em w:val="dot"/>
        </w:rPr>
        <w:t>万元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？</w:t>
      </w:r>
      <w:r w:rsidRPr="00A53207" w:rsidDel="000638C8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 </w:t>
      </w:r>
    </w:p>
    <w:p w14:paraId="110E1649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5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您目前的最高教育程度是（包括目前在读的）</w:t>
      </w:r>
    </w:p>
    <w:p w14:paraId="6479A31E" w14:textId="77777777" w:rsidR="00A53207" w:rsidRPr="00A53207" w:rsidRDefault="00A53207" w:rsidP="00A53207">
      <w:pPr>
        <w:tabs>
          <w:tab w:val="left" w:pos="4703"/>
        </w:tabs>
        <w:spacing w:line="240" w:lineRule="auto"/>
        <w:jc w:val="left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小学及以下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  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初中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  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高中、中专、中师、技校</w:t>
      </w:r>
    </w:p>
    <w:p w14:paraId="2973A35F" w14:textId="77777777" w:rsidR="00A53207" w:rsidRPr="00A53207" w:rsidRDefault="00A53207" w:rsidP="00A53207">
      <w:pPr>
        <w:tabs>
          <w:tab w:val="left" w:pos="4703"/>
        </w:tabs>
        <w:spacing w:line="240" w:lineRule="auto"/>
        <w:jc w:val="left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4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专科、高职、成人专科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   5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本科、成人本科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         6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研究生及以上</w:t>
      </w:r>
    </w:p>
    <w:p w14:paraId="544F3573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6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.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您从事下列活动或行为的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情况的频率如何？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524"/>
        <w:gridCol w:w="737"/>
        <w:gridCol w:w="737"/>
        <w:gridCol w:w="738"/>
        <w:gridCol w:w="737"/>
        <w:gridCol w:w="738"/>
      </w:tblGrid>
      <w:tr w:rsidR="00A53207" w:rsidRPr="00A53207" w14:paraId="5909800E" w14:textId="77777777" w:rsidTr="00BA7721">
        <w:trPr>
          <w:trHeight w:val="288"/>
          <w:jc w:val="center"/>
        </w:trPr>
        <w:tc>
          <w:tcPr>
            <w:tcW w:w="5524" w:type="dxa"/>
          </w:tcPr>
          <w:p w14:paraId="7DC2509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29BC76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完全不会</w:t>
            </w:r>
          </w:p>
        </w:tc>
        <w:tc>
          <w:tcPr>
            <w:tcW w:w="737" w:type="dxa"/>
          </w:tcPr>
          <w:p w14:paraId="4D3E1DD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较</w:t>
            </w:r>
            <w:r w:rsidRPr="00A5320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少</w:t>
            </w:r>
          </w:p>
        </w:tc>
        <w:tc>
          <w:tcPr>
            <w:tcW w:w="738" w:type="dxa"/>
          </w:tcPr>
          <w:p w14:paraId="630B0C3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一般</w:t>
            </w:r>
          </w:p>
        </w:tc>
        <w:tc>
          <w:tcPr>
            <w:tcW w:w="737" w:type="dxa"/>
          </w:tcPr>
          <w:p w14:paraId="39E01DF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较多</w:t>
            </w:r>
          </w:p>
        </w:tc>
        <w:tc>
          <w:tcPr>
            <w:tcW w:w="738" w:type="dxa"/>
          </w:tcPr>
          <w:p w14:paraId="65E9E52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经常</w:t>
            </w:r>
          </w:p>
        </w:tc>
      </w:tr>
      <w:tr w:rsidR="00A53207" w:rsidRPr="00A53207" w14:paraId="49103965" w14:textId="77777777" w:rsidTr="00BA7721">
        <w:trPr>
          <w:trHeight w:val="288"/>
          <w:jc w:val="center"/>
        </w:trPr>
        <w:tc>
          <w:tcPr>
            <w:tcW w:w="5524" w:type="dxa"/>
          </w:tcPr>
          <w:p w14:paraId="5C82865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在家种植绿色植物</w:t>
            </w:r>
          </w:p>
        </w:tc>
        <w:tc>
          <w:tcPr>
            <w:tcW w:w="737" w:type="dxa"/>
          </w:tcPr>
          <w:p w14:paraId="16683E4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3829E3A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A0EC6B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63EB61C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5812172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3A407742" w14:textId="77777777" w:rsidTr="00BA7721">
        <w:trPr>
          <w:trHeight w:val="288"/>
          <w:jc w:val="center"/>
        </w:trPr>
        <w:tc>
          <w:tcPr>
            <w:tcW w:w="5524" w:type="dxa"/>
          </w:tcPr>
          <w:p w14:paraId="0E76B0E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做好房屋周边环境卫生</w:t>
            </w:r>
          </w:p>
        </w:tc>
        <w:tc>
          <w:tcPr>
            <w:tcW w:w="737" w:type="dxa"/>
          </w:tcPr>
          <w:p w14:paraId="7A6E811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C5C098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71E671B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30A51BB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4925627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07368ABA" w14:textId="77777777" w:rsidTr="00BA7721">
        <w:trPr>
          <w:trHeight w:val="288"/>
          <w:jc w:val="center"/>
        </w:trPr>
        <w:tc>
          <w:tcPr>
            <w:tcW w:w="5524" w:type="dxa"/>
          </w:tcPr>
          <w:p w14:paraId="562BDFA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对垃圾进行分类投放</w:t>
            </w:r>
          </w:p>
        </w:tc>
        <w:tc>
          <w:tcPr>
            <w:tcW w:w="737" w:type="dxa"/>
          </w:tcPr>
          <w:p w14:paraId="6C2F670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1913AB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6B861BA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12DEBC4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05EA43C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3F046DC5" w14:textId="77777777" w:rsidTr="00BA7721">
        <w:trPr>
          <w:trHeight w:val="288"/>
          <w:jc w:val="center"/>
        </w:trPr>
        <w:tc>
          <w:tcPr>
            <w:tcW w:w="5524" w:type="dxa"/>
          </w:tcPr>
          <w:p w14:paraId="5274B0D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与自己的亲戚朋友讨论环保问题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</w:p>
        </w:tc>
        <w:tc>
          <w:tcPr>
            <w:tcW w:w="737" w:type="dxa"/>
          </w:tcPr>
          <w:p w14:paraId="61B1664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6DAD656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018997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3AC4D4D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2C25BE5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036F67F6" w14:textId="77777777" w:rsidTr="00BA7721">
        <w:trPr>
          <w:trHeight w:val="288"/>
          <w:jc w:val="center"/>
        </w:trPr>
        <w:tc>
          <w:tcPr>
            <w:tcW w:w="5524" w:type="dxa"/>
          </w:tcPr>
          <w:p w14:paraId="27F3E7B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购买能耗更低、环境污染更小的家电和生活用品</w:t>
            </w:r>
          </w:p>
        </w:tc>
        <w:tc>
          <w:tcPr>
            <w:tcW w:w="737" w:type="dxa"/>
          </w:tcPr>
          <w:p w14:paraId="530C7C4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10920E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7640786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258585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241052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1F5851C" w14:textId="77777777" w:rsidTr="00BA7721">
        <w:trPr>
          <w:trHeight w:val="288"/>
          <w:jc w:val="center"/>
        </w:trPr>
        <w:tc>
          <w:tcPr>
            <w:tcW w:w="5524" w:type="dxa"/>
          </w:tcPr>
          <w:p w14:paraId="63F4041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全球淡水资源变少，我愿意为此节约用水</w:t>
            </w:r>
          </w:p>
        </w:tc>
        <w:tc>
          <w:tcPr>
            <w:tcW w:w="737" w:type="dxa"/>
          </w:tcPr>
          <w:p w14:paraId="234D90E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1BD417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04845D2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64F55CC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3F53B6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3C486CA9" w14:textId="77777777" w:rsidTr="00BA7721">
        <w:trPr>
          <w:trHeight w:val="288"/>
          <w:jc w:val="center"/>
        </w:trPr>
        <w:tc>
          <w:tcPr>
            <w:tcW w:w="5524" w:type="dxa"/>
          </w:tcPr>
          <w:p w14:paraId="23006C1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当我是最后一个离开房间时，我会随手关灯</w:t>
            </w:r>
          </w:p>
        </w:tc>
        <w:tc>
          <w:tcPr>
            <w:tcW w:w="737" w:type="dxa"/>
          </w:tcPr>
          <w:p w14:paraId="623ED3C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1F4EEF4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23D5D6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7358C5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5C54CCF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495A3AB4" w14:textId="77777777" w:rsidTr="00BA7721">
        <w:trPr>
          <w:trHeight w:val="288"/>
          <w:jc w:val="center"/>
        </w:trPr>
        <w:tc>
          <w:tcPr>
            <w:tcW w:w="5524" w:type="dxa"/>
          </w:tcPr>
          <w:p w14:paraId="417D611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采购日常用品时自己带购物篮或购物袋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 xml:space="preserve">  </w:t>
            </w:r>
          </w:p>
        </w:tc>
        <w:tc>
          <w:tcPr>
            <w:tcW w:w="737" w:type="dxa"/>
          </w:tcPr>
          <w:p w14:paraId="0201A29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13C662E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CCD03A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012C07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0A6E6D0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52F1FC3E" w14:textId="77777777" w:rsidTr="00BA7721">
        <w:trPr>
          <w:trHeight w:val="288"/>
          <w:jc w:val="center"/>
        </w:trPr>
        <w:tc>
          <w:tcPr>
            <w:tcW w:w="5524" w:type="dxa"/>
          </w:tcPr>
          <w:p w14:paraId="258AE0F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对塑料包装袋进行重复利用</w:t>
            </w:r>
          </w:p>
        </w:tc>
        <w:tc>
          <w:tcPr>
            <w:tcW w:w="737" w:type="dxa"/>
          </w:tcPr>
          <w:p w14:paraId="5BE5017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B76836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0C9CF23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C043CE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49A17AD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2EB30AE" w14:textId="77777777" w:rsidTr="00BA7721">
        <w:trPr>
          <w:trHeight w:val="288"/>
          <w:jc w:val="center"/>
        </w:trPr>
        <w:tc>
          <w:tcPr>
            <w:tcW w:w="5524" w:type="dxa"/>
          </w:tcPr>
          <w:p w14:paraId="2866BF9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购买没有施用过化肥和农药的水果和蔬菜</w:t>
            </w:r>
          </w:p>
        </w:tc>
        <w:tc>
          <w:tcPr>
            <w:tcW w:w="737" w:type="dxa"/>
          </w:tcPr>
          <w:p w14:paraId="08D0373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36E2A6B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021EE9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0CA7D8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133E951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71E0939F" w14:textId="77777777" w:rsidTr="00BA7721">
        <w:trPr>
          <w:trHeight w:val="288"/>
          <w:jc w:val="center"/>
        </w:trPr>
        <w:tc>
          <w:tcPr>
            <w:tcW w:w="5524" w:type="dxa"/>
          </w:tcPr>
          <w:p w14:paraId="73B7776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为长江或黄河流域的环境保护捐款</w:t>
            </w:r>
          </w:p>
        </w:tc>
        <w:tc>
          <w:tcPr>
            <w:tcW w:w="737" w:type="dxa"/>
          </w:tcPr>
          <w:p w14:paraId="606D5FD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5F03CEB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01F3BF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394C76F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457D458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085F02DD" w14:textId="77777777" w:rsidTr="00BA7721">
        <w:trPr>
          <w:trHeight w:val="288"/>
          <w:jc w:val="center"/>
        </w:trPr>
        <w:tc>
          <w:tcPr>
            <w:tcW w:w="5524" w:type="dxa"/>
          </w:tcPr>
          <w:p w14:paraId="4F8C1D3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主动关注广播、电视和报刊中报道的环境问题和环保信息</w:t>
            </w:r>
          </w:p>
        </w:tc>
        <w:tc>
          <w:tcPr>
            <w:tcW w:w="737" w:type="dxa"/>
          </w:tcPr>
          <w:p w14:paraId="4D49BAE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093BCF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5EC4CDB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3F14764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0F09DC8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360AFC65" w14:textId="77777777" w:rsidTr="00BA7721">
        <w:trPr>
          <w:trHeight w:val="288"/>
          <w:jc w:val="center"/>
        </w:trPr>
        <w:tc>
          <w:tcPr>
            <w:tcW w:w="5524" w:type="dxa"/>
          </w:tcPr>
          <w:p w14:paraId="3FFD928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参加村委会（或居委会）组织的环境宣传</w:t>
            </w:r>
          </w:p>
        </w:tc>
        <w:tc>
          <w:tcPr>
            <w:tcW w:w="737" w:type="dxa"/>
          </w:tcPr>
          <w:p w14:paraId="7DEA3DD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1E547A2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29DE80B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57FD74F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17D7C0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41B0B2E6" w14:textId="77777777" w:rsidTr="00BA7721">
        <w:trPr>
          <w:trHeight w:val="288"/>
          <w:jc w:val="center"/>
        </w:trPr>
        <w:tc>
          <w:tcPr>
            <w:tcW w:w="5524" w:type="dxa"/>
          </w:tcPr>
          <w:p w14:paraId="5E8173D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参加工作单位组织的环境卫生公益活动</w:t>
            </w:r>
          </w:p>
        </w:tc>
        <w:tc>
          <w:tcPr>
            <w:tcW w:w="737" w:type="dxa"/>
          </w:tcPr>
          <w:p w14:paraId="27463EC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4CE2FDD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B30AE4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559B4BE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41BB18B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796D40CF" w14:textId="77777777" w:rsidTr="00BA7721">
        <w:trPr>
          <w:trHeight w:val="288"/>
          <w:jc w:val="center"/>
        </w:trPr>
        <w:tc>
          <w:tcPr>
            <w:tcW w:w="5524" w:type="dxa"/>
          </w:tcPr>
          <w:p w14:paraId="32CBE9C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参加民间环保团体举办的环保活动</w:t>
            </w:r>
          </w:p>
        </w:tc>
        <w:tc>
          <w:tcPr>
            <w:tcW w:w="737" w:type="dxa"/>
          </w:tcPr>
          <w:p w14:paraId="53D4A1C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1F4E4BD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19C16CE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2C7C7B7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E98727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304103CC" w14:textId="77777777" w:rsidTr="00BA7721">
        <w:trPr>
          <w:trHeight w:val="288"/>
          <w:jc w:val="center"/>
        </w:trPr>
        <w:tc>
          <w:tcPr>
            <w:tcW w:w="5524" w:type="dxa"/>
          </w:tcPr>
          <w:p w14:paraId="6F5C3AC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自费养护树林或绿地</w:t>
            </w:r>
          </w:p>
        </w:tc>
        <w:tc>
          <w:tcPr>
            <w:tcW w:w="737" w:type="dxa"/>
          </w:tcPr>
          <w:p w14:paraId="4047248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0451393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3B0CDB9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7750AC7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6CF5E43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31B63B2E" w14:textId="77777777" w:rsidTr="00BA7721">
        <w:trPr>
          <w:trHeight w:val="288"/>
          <w:jc w:val="center"/>
        </w:trPr>
        <w:tc>
          <w:tcPr>
            <w:tcW w:w="5524" w:type="dxa"/>
          </w:tcPr>
          <w:p w14:paraId="493B7FA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积极参加要求解决环境问题的投诉、上诉</w:t>
            </w:r>
          </w:p>
        </w:tc>
        <w:tc>
          <w:tcPr>
            <w:tcW w:w="737" w:type="dxa"/>
          </w:tcPr>
          <w:p w14:paraId="0A9CFBA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436E917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03CFD96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7" w:type="dxa"/>
          </w:tcPr>
          <w:p w14:paraId="57D4F7D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738" w:type="dxa"/>
          </w:tcPr>
          <w:p w14:paraId="2035241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7092FB9" w14:textId="77777777" w:rsidR="00A53207" w:rsidRPr="00F62F11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/>
          <w:sz w:val="21"/>
          <w:szCs w:val="21"/>
        </w:rPr>
        <w:t xml:space="preserve">7. </w:t>
      </w:r>
      <w:r w:rsidRPr="00F62F11">
        <w:rPr>
          <w:rFonts w:ascii="Times New Roman" w:eastAsia="宋体" w:hAnsi="Times New Roman" w:cs="Times New Roman"/>
          <w:b/>
          <w:color w:val="000000"/>
          <w:sz w:val="21"/>
          <w:szCs w:val="21"/>
        </w:rPr>
        <w:t>下面的说法与您童年时期的实际情况是否一致？</w:t>
      </w:r>
    </w:p>
    <w:tbl>
      <w:tblPr>
        <w:tblStyle w:val="a7"/>
        <w:tblW w:w="10201" w:type="dxa"/>
        <w:jc w:val="center"/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709"/>
        <w:gridCol w:w="1145"/>
        <w:gridCol w:w="1406"/>
      </w:tblGrid>
      <w:tr w:rsidR="00A53207" w:rsidRPr="00A53207" w14:paraId="1C47B27C" w14:textId="77777777" w:rsidTr="00BA7721">
        <w:trPr>
          <w:trHeight w:val="193"/>
          <w:jc w:val="center"/>
        </w:trPr>
        <w:tc>
          <w:tcPr>
            <w:tcW w:w="4673" w:type="dxa"/>
          </w:tcPr>
          <w:p w14:paraId="7678A824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DD7686A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62F1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非常一致</w:t>
            </w:r>
          </w:p>
        </w:tc>
        <w:tc>
          <w:tcPr>
            <w:tcW w:w="1134" w:type="dxa"/>
          </w:tcPr>
          <w:p w14:paraId="1BCD5D63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62F1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比较一致</w:t>
            </w:r>
          </w:p>
        </w:tc>
        <w:tc>
          <w:tcPr>
            <w:tcW w:w="709" w:type="dxa"/>
          </w:tcPr>
          <w:p w14:paraId="30845F41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62F1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一般</w:t>
            </w:r>
          </w:p>
        </w:tc>
        <w:tc>
          <w:tcPr>
            <w:tcW w:w="1145" w:type="dxa"/>
          </w:tcPr>
          <w:p w14:paraId="6147149B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62F1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不太一致</w:t>
            </w:r>
          </w:p>
        </w:tc>
        <w:tc>
          <w:tcPr>
            <w:tcW w:w="1406" w:type="dxa"/>
          </w:tcPr>
          <w:p w14:paraId="7EEE6FE5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F62F11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完全不一致</w:t>
            </w:r>
          </w:p>
        </w:tc>
      </w:tr>
      <w:tr w:rsidR="00A53207" w:rsidRPr="00A53207" w14:paraId="41A39264" w14:textId="77777777" w:rsidTr="00BA7721">
        <w:trPr>
          <w:trHeight w:val="193"/>
          <w:jc w:val="center"/>
        </w:trPr>
        <w:tc>
          <w:tcPr>
            <w:tcW w:w="4673" w:type="dxa"/>
          </w:tcPr>
          <w:p w14:paraId="0596F021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0"/>
              </w:rPr>
            </w:pPr>
            <w:r w:rsidRPr="00A53207">
              <w:rPr>
                <w:rFonts w:ascii="Times New Roman" w:eastAsia="宋体" w:hAnsi="Times New Roman" w:cs="Times New Roman"/>
                <w:sz w:val="21"/>
                <w:szCs w:val="20"/>
              </w:rPr>
              <w:t>小时候我参加了很多有趣的户外活动</w:t>
            </w:r>
          </w:p>
        </w:tc>
        <w:tc>
          <w:tcPr>
            <w:tcW w:w="1134" w:type="dxa"/>
          </w:tcPr>
          <w:p w14:paraId="0A86D47E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7192A995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280A1BB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</w:tcPr>
          <w:p w14:paraId="3BC94C4A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</w:tcPr>
          <w:p w14:paraId="3480860E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3207" w:rsidRPr="00A53207" w14:paraId="44A478D7" w14:textId="77777777" w:rsidTr="00BA7721">
        <w:trPr>
          <w:trHeight w:val="193"/>
          <w:jc w:val="center"/>
        </w:trPr>
        <w:tc>
          <w:tcPr>
            <w:tcW w:w="4673" w:type="dxa"/>
          </w:tcPr>
          <w:p w14:paraId="3B33CEDC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0"/>
              </w:rPr>
            </w:pPr>
            <w:r w:rsidRPr="00A53207">
              <w:rPr>
                <w:rFonts w:ascii="Times New Roman" w:eastAsia="宋体" w:hAnsi="Times New Roman" w:cs="Times New Roman"/>
                <w:sz w:val="21"/>
                <w:szCs w:val="20"/>
              </w:rPr>
              <w:t>我小时候总能在家附近的花园或农田里找到乐趣</w:t>
            </w:r>
          </w:p>
        </w:tc>
        <w:tc>
          <w:tcPr>
            <w:tcW w:w="1134" w:type="dxa"/>
          </w:tcPr>
          <w:p w14:paraId="4D93A12B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39AC0E5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52E6D59A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</w:tcPr>
          <w:p w14:paraId="7C9D4890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</w:tcPr>
          <w:p w14:paraId="38F5B16D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3207" w:rsidRPr="00A53207" w14:paraId="59855DA7" w14:textId="77777777" w:rsidTr="00BA7721">
        <w:trPr>
          <w:trHeight w:val="193"/>
          <w:jc w:val="center"/>
        </w:trPr>
        <w:tc>
          <w:tcPr>
            <w:tcW w:w="4673" w:type="dxa"/>
          </w:tcPr>
          <w:p w14:paraId="74BCAC90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0"/>
              </w:rPr>
            </w:pPr>
            <w:r w:rsidRPr="00A53207">
              <w:rPr>
                <w:rFonts w:ascii="Times New Roman" w:eastAsia="宋体" w:hAnsi="Times New Roman" w:cs="Times New Roman"/>
                <w:sz w:val="21"/>
                <w:szCs w:val="20"/>
              </w:rPr>
              <w:t>童年时我与父母到森林里去时，我感到非常幸福</w:t>
            </w:r>
          </w:p>
        </w:tc>
        <w:tc>
          <w:tcPr>
            <w:tcW w:w="1134" w:type="dxa"/>
          </w:tcPr>
          <w:p w14:paraId="05351610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09C2021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6089744B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</w:tcPr>
          <w:p w14:paraId="143F4714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</w:tcPr>
          <w:p w14:paraId="5A9677F8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A53207" w:rsidRPr="00A53207" w14:paraId="4C85E1DA" w14:textId="77777777" w:rsidTr="00BA7721">
        <w:trPr>
          <w:trHeight w:val="193"/>
          <w:jc w:val="center"/>
        </w:trPr>
        <w:tc>
          <w:tcPr>
            <w:tcW w:w="4673" w:type="dxa"/>
          </w:tcPr>
          <w:p w14:paraId="6C66B378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0"/>
              </w:rPr>
            </w:pPr>
            <w:r w:rsidRPr="00A53207">
              <w:rPr>
                <w:rFonts w:ascii="Times New Roman" w:eastAsia="宋体" w:hAnsi="Times New Roman" w:cs="Times New Roman"/>
                <w:sz w:val="21"/>
                <w:szCs w:val="20"/>
              </w:rPr>
              <w:t>童年家乡的溪边和田野总能给我带来快乐</w:t>
            </w:r>
          </w:p>
        </w:tc>
        <w:tc>
          <w:tcPr>
            <w:tcW w:w="1134" w:type="dxa"/>
          </w:tcPr>
          <w:p w14:paraId="3B0000B3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A27A17B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</w:tcPr>
          <w:p w14:paraId="2D6AA5FB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5" w:type="dxa"/>
          </w:tcPr>
          <w:p w14:paraId="6F6E4DCC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06" w:type="dxa"/>
          </w:tcPr>
          <w:p w14:paraId="75AB6D1D" w14:textId="77777777" w:rsidR="00A53207" w:rsidRPr="00F62F11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</w:p>
        </w:tc>
      </w:tr>
    </w:tbl>
    <w:p w14:paraId="47364CD3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8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 </w:t>
      </w:r>
      <w:bookmarkStart w:id="0" w:name="_Hlk57155038"/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下面列出了一些说法，请分别选择您的态度。</w:t>
      </w:r>
    </w:p>
    <w:bookmarkEnd w:id="0"/>
    <w:tbl>
      <w:tblPr>
        <w:tblStyle w:val="a7"/>
        <w:tblW w:w="9964" w:type="dxa"/>
        <w:jc w:val="center"/>
        <w:tblLook w:val="04A0" w:firstRow="1" w:lastRow="0" w:firstColumn="1" w:lastColumn="0" w:noHBand="0" w:noVBand="1"/>
      </w:tblPr>
      <w:tblGrid>
        <w:gridCol w:w="4531"/>
        <w:gridCol w:w="1119"/>
        <w:gridCol w:w="1149"/>
        <w:gridCol w:w="993"/>
        <w:gridCol w:w="850"/>
        <w:gridCol w:w="1322"/>
      </w:tblGrid>
      <w:tr w:rsidR="00A53207" w:rsidRPr="00A53207" w14:paraId="1E1B63D1" w14:textId="77777777" w:rsidTr="00BA7721">
        <w:trPr>
          <w:trHeight w:val="236"/>
          <w:jc w:val="center"/>
        </w:trPr>
        <w:tc>
          <w:tcPr>
            <w:tcW w:w="4531" w:type="dxa"/>
          </w:tcPr>
          <w:p w14:paraId="092E125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19" w:type="dxa"/>
          </w:tcPr>
          <w:p w14:paraId="47819B3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完全赞同</w:t>
            </w:r>
          </w:p>
        </w:tc>
        <w:tc>
          <w:tcPr>
            <w:tcW w:w="1149" w:type="dxa"/>
          </w:tcPr>
          <w:p w14:paraId="522BAAF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比较赞同</w:t>
            </w:r>
          </w:p>
        </w:tc>
        <w:tc>
          <w:tcPr>
            <w:tcW w:w="993" w:type="dxa"/>
          </w:tcPr>
          <w:p w14:paraId="704AFC2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说不清</w:t>
            </w:r>
          </w:p>
        </w:tc>
        <w:tc>
          <w:tcPr>
            <w:tcW w:w="850" w:type="dxa"/>
          </w:tcPr>
          <w:p w14:paraId="07B955D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不赞同</w:t>
            </w:r>
          </w:p>
        </w:tc>
        <w:tc>
          <w:tcPr>
            <w:tcW w:w="1322" w:type="dxa"/>
          </w:tcPr>
          <w:p w14:paraId="6C1FE18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完全不赞同</w:t>
            </w:r>
          </w:p>
        </w:tc>
      </w:tr>
      <w:tr w:rsidR="00A53207" w:rsidRPr="00A53207" w14:paraId="48335B37" w14:textId="77777777" w:rsidTr="00BA7721">
        <w:trPr>
          <w:trHeight w:val="236"/>
          <w:jc w:val="center"/>
        </w:trPr>
        <w:tc>
          <w:tcPr>
            <w:tcW w:w="4531" w:type="dxa"/>
          </w:tcPr>
          <w:p w14:paraId="1BD0FAE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我与自然不可分离，我属于自然的一部分</w:t>
            </w:r>
          </w:p>
        </w:tc>
        <w:tc>
          <w:tcPr>
            <w:tcW w:w="1119" w:type="dxa"/>
          </w:tcPr>
          <w:p w14:paraId="3B364FA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49" w:type="dxa"/>
          </w:tcPr>
          <w:p w14:paraId="2D9B7EE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41615D8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4F4EFC6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2" w:type="dxa"/>
          </w:tcPr>
          <w:p w14:paraId="24360A3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10F70D5F" w14:textId="77777777" w:rsidTr="00BA7721">
        <w:trPr>
          <w:trHeight w:val="236"/>
          <w:jc w:val="center"/>
        </w:trPr>
        <w:tc>
          <w:tcPr>
            <w:tcW w:w="4531" w:type="dxa"/>
          </w:tcPr>
          <w:p w14:paraId="753F286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无论我身在何处，我都会</w:t>
            </w:r>
            <w:r w:rsidRPr="00A53207">
              <w:rPr>
                <w:rFonts w:ascii="Times New Roman" w:eastAsia="宋体" w:hAnsi="Times New Roman" w:cs="Times New Roman" w:hint="eastAsia"/>
                <w:color w:val="000000" w:themeColor="text1"/>
                <w:sz w:val="21"/>
                <w:szCs w:val="21"/>
              </w:rPr>
              <w:t>有意去关注当地的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野生动物</w:t>
            </w:r>
          </w:p>
        </w:tc>
        <w:tc>
          <w:tcPr>
            <w:tcW w:w="1119" w:type="dxa"/>
          </w:tcPr>
          <w:p w14:paraId="12FD754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49" w:type="dxa"/>
          </w:tcPr>
          <w:p w14:paraId="2087C18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131881D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2E3992C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2" w:type="dxa"/>
          </w:tcPr>
          <w:p w14:paraId="71C0EAA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4073AEFA" w14:textId="77777777" w:rsidTr="00BA7721">
        <w:trPr>
          <w:trHeight w:val="236"/>
          <w:jc w:val="center"/>
        </w:trPr>
        <w:tc>
          <w:tcPr>
            <w:tcW w:w="4531" w:type="dxa"/>
          </w:tcPr>
          <w:p w14:paraId="70C89CF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我觉得我与地球和所有生物都有密切联系</w:t>
            </w:r>
          </w:p>
        </w:tc>
        <w:tc>
          <w:tcPr>
            <w:tcW w:w="1119" w:type="dxa"/>
          </w:tcPr>
          <w:p w14:paraId="5B3BD84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49" w:type="dxa"/>
          </w:tcPr>
          <w:p w14:paraId="21E4D62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62F8CFD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7E4A48F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2" w:type="dxa"/>
          </w:tcPr>
          <w:p w14:paraId="02DF029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2370CCA" w14:textId="77777777" w:rsidTr="00BA7721">
        <w:trPr>
          <w:trHeight w:val="236"/>
          <w:jc w:val="center"/>
        </w:trPr>
        <w:tc>
          <w:tcPr>
            <w:tcW w:w="4531" w:type="dxa"/>
          </w:tcPr>
          <w:p w14:paraId="310C8F4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即使置身于城市中心，我也会注意周围的自然环境</w:t>
            </w:r>
          </w:p>
        </w:tc>
        <w:tc>
          <w:tcPr>
            <w:tcW w:w="1119" w:type="dxa"/>
          </w:tcPr>
          <w:p w14:paraId="49E17B3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49" w:type="dxa"/>
          </w:tcPr>
          <w:p w14:paraId="6A40164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37A3E8A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26212B5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2" w:type="dxa"/>
          </w:tcPr>
          <w:p w14:paraId="61890FF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6B37D96" w14:textId="77777777" w:rsidTr="00BA7721">
        <w:trPr>
          <w:trHeight w:val="236"/>
          <w:jc w:val="center"/>
        </w:trPr>
        <w:tc>
          <w:tcPr>
            <w:tcW w:w="4531" w:type="dxa"/>
          </w:tcPr>
          <w:p w14:paraId="74F27DD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即使天气不好，我也喜欢待在室外</w:t>
            </w:r>
          </w:p>
        </w:tc>
        <w:tc>
          <w:tcPr>
            <w:tcW w:w="1119" w:type="dxa"/>
          </w:tcPr>
          <w:p w14:paraId="15D2A6D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49" w:type="dxa"/>
          </w:tcPr>
          <w:p w14:paraId="4D57DBE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3E9B02A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5BC2B30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2" w:type="dxa"/>
          </w:tcPr>
          <w:p w14:paraId="575B5AB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55086A2A" w14:textId="77777777" w:rsidTr="00BA7721">
        <w:trPr>
          <w:trHeight w:val="236"/>
          <w:jc w:val="center"/>
        </w:trPr>
        <w:tc>
          <w:tcPr>
            <w:tcW w:w="4531" w:type="dxa"/>
          </w:tcPr>
          <w:p w14:paraId="0EE5C74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我总是思考我的行为会对环境造成什么影响</w:t>
            </w:r>
          </w:p>
        </w:tc>
        <w:tc>
          <w:tcPr>
            <w:tcW w:w="1119" w:type="dxa"/>
          </w:tcPr>
          <w:p w14:paraId="201B865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149" w:type="dxa"/>
          </w:tcPr>
          <w:p w14:paraId="5AFDF91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</w:tcPr>
          <w:p w14:paraId="5C49013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50" w:type="dxa"/>
          </w:tcPr>
          <w:p w14:paraId="77C0F82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22" w:type="dxa"/>
          </w:tcPr>
          <w:p w14:paraId="40FD6B4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3EDDA706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9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您最近半年内，打理家里的植物或花草（浇水、松土、施肥、剪叶等）的频率大致是多久？</w:t>
      </w:r>
    </w:p>
    <w:p w14:paraId="585D5BE2" w14:textId="77777777" w:rsidR="00A53207" w:rsidRPr="00A53207" w:rsidRDefault="00A53207" w:rsidP="00A53207">
      <w:pPr>
        <w:rPr>
          <w:rFonts w:ascii="Times New Roman" w:eastAsia="宋体" w:hAnsi="Times New Roman" w:cs="Times New Roman"/>
          <w:sz w:val="21"/>
          <w:szCs w:val="21"/>
        </w:rPr>
      </w:pP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从未有过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—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次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周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次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4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隔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—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天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5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几乎每天</w:t>
      </w:r>
    </w:p>
    <w:p w14:paraId="109ACA9E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10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您最近半年内，接触自然环境（逛公园、</w:t>
      </w:r>
      <w:proofErr w:type="gramStart"/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逛小区</w:t>
      </w:r>
      <w:proofErr w:type="gramEnd"/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绿化带、郊游、爬山等）的频率大致是多久</w:t>
      </w: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?</w:t>
      </w:r>
    </w:p>
    <w:p w14:paraId="1D5BB6E3" w14:textId="77777777" w:rsidR="00A53207" w:rsidRPr="00A53207" w:rsidRDefault="00A53207" w:rsidP="00A53207">
      <w:pPr>
        <w:rPr>
          <w:rFonts w:ascii="Times New Roman" w:eastAsia="宋体" w:hAnsi="Times New Roman" w:cs="Times New Roman"/>
          <w:sz w:val="21"/>
          <w:szCs w:val="21"/>
        </w:rPr>
      </w:pP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从未有过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—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次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周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次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4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隔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—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天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5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几乎每天</w:t>
      </w:r>
    </w:p>
    <w:p w14:paraId="6283F1BD" w14:textId="77777777" w:rsidR="00A53207" w:rsidRPr="00A53207" w:rsidRDefault="00A53207" w:rsidP="00A53207">
      <w:pPr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 xml:space="preserve">11. </w:t>
      </w:r>
      <w:r w:rsidRPr="00A53207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您最近半年内，参与户外活动（如徒步、骑行、露营）的频率大致是多久</w:t>
      </w:r>
      <w:r w:rsidRPr="00A53207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</w:rPr>
        <w:t>?</w:t>
      </w:r>
    </w:p>
    <w:p w14:paraId="7ADDC03D" w14:textId="77777777" w:rsidR="00A53207" w:rsidRPr="00A53207" w:rsidRDefault="00A53207" w:rsidP="00A53207">
      <w:pPr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 w:hint="eastAsia"/>
          <w:color w:val="000000" w:themeColor="text1"/>
          <w:sz w:val="21"/>
          <w:szCs w:val="21"/>
        </w:rPr>
        <w:t>）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从未有过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—2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次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周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1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次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4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每隔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2—3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天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 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（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5</w:t>
      </w:r>
      <w:r w:rsidRPr="00A53207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）几乎每天</w:t>
      </w:r>
    </w:p>
    <w:p w14:paraId="2824E989" w14:textId="77777777" w:rsidR="00A53207" w:rsidRPr="00A53207" w:rsidRDefault="00A53207" w:rsidP="00A53207">
      <w:pPr>
        <w:tabs>
          <w:tab w:val="left" w:pos="4703"/>
        </w:tabs>
        <w:spacing w:beforeLines="20" w:before="65" w:line="240" w:lineRule="auto"/>
        <w:jc w:val="left"/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</w:pPr>
      <w:r w:rsidRPr="00A53207">
        <w:rPr>
          <w:rFonts w:ascii="Times New Roman" w:eastAsia="宋体" w:hAnsi="Times New Roman" w:cs="Times New Roman" w:hint="eastAsia"/>
          <w:b/>
          <w:color w:val="000000" w:themeColor="text1"/>
          <w:sz w:val="21"/>
          <w:szCs w:val="21"/>
        </w:rPr>
        <w:t>12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. 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>您认为下面的环境问题或风险对我们的危害大不大？</w:t>
      </w:r>
      <w:r w:rsidRPr="00A53207">
        <w:rPr>
          <w:rFonts w:ascii="Times New Roman" w:eastAsia="宋体" w:hAnsi="Times New Roman" w:cs="Times New Roman"/>
          <w:b/>
          <w:color w:val="000000" w:themeColor="text1"/>
          <w:sz w:val="21"/>
          <w:szCs w:val="21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8"/>
        <w:gridCol w:w="1453"/>
        <w:gridCol w:w="1292"/>
        <w:gridCol w:w="1938"/>
        <w:gridCol w:w="1339"/>
        <w:gridCol w:w="1013"/>
      </w:tblGrid>
      <w:tr w:rsidR="00A53207" w:rsidRPr="00A53207" w14:paraId="149FF3FB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2B1FEC8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53" w:type="dxa"/>
            <w:shd w:val="clear" w:color="auto" w:fill="auto"/>
          </w:tcPr>
          <w:p w14:paraId="02C20D5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不严重</w:t>
            </w:r>
          </w:p>
        </w:tc>
        <w:tc>
          <w:tcPr>
            <w:tcW w:w="1292" w:type="dxa"/>
          </w:tcPr>
          <w:p w14:paraId="6986F76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不太严重</w:t>
            </w:r>
          </w:p>
        </w:tc>
        <w:tc>
          <w:tcPr>
            <w:tcW w:w="1938" w:type="dxa"/>
          </w:tcPr>
          <w:p w14:paraId="79CE361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一般（说不清）</w:t>
            </w:r>
          </w:p>
        </w:tc>
        <w:tc>
          <w:tcPr>
            <w:tcW w:w="1339" w:type="dxa"/>
          </w:tcPr>
          <w:p w14:paraId="76FDCAA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比较严重</w:t>
            </w:r>
          </w:p>
        </w:tc>
        <w:tc>
          <w:tcPr>
            <w:tcW w:w="1013" w:type="dxa"/>
            <w:shd w:val="clear" w:color="auto" w:fill="auto"/>
          </w:tcPr>
          <w:p w14:paraId="0154287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很严重</w:t>
            </w:r>
          </w:p>
        </w:tc>
      </w:tr>
      <w:tr w:rsidR="00A53207" w:rsidRPr="00A53207" w14:paraId="52C11D48" w14:textId="77777777" w:rsidTr="00EF6EB3">
        <w:trPr>
          <w:trHeight w:val="272"/>
          <w:jc w:val="center"/>
        </w:trPr>
        <w:tc>
          <w:tcPr>
            <w:tcW w:w="2418" w:type="dxa"/>
            <w:shd w:val="clear" w:color="auto" w:fill="auto"/>
          </w:tcPr>
          <w:p w14:paraId="575FACD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空气污染</w:t>
            </w:r>
          </w:p>
        </w:tc>
        <w:tc>
          <w:tcPr>
            <w:tcW w:w="1453" w:type="dxa"/>
            <w:shd w:val="clear" w:color="auto" w:fill="auto"/>
          </w:tcPr>
          <w:p w14:paraId="0C7786F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6081B0C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6A68D16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5237802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363CBA3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7884B401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558D47A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2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水污染</w:t>
            </w:r>
          </w:p>
        </w:tc>
        <w:tc>
          <w:tcPr>
            <w:tcW w:w="1453" w:type="dxa"/>
            <w:shd w:val="clear" w:color="auto" w:fill="auto"/>
          </w:tcPr>
          <w:p w14:paraId="2803564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2311652B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6D62DCC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04BC233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40A0EBD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0ADBF058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15FA71D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3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噪音污染</w:t>
            </w:r>
          </w:p>
        </w:tc>
        <w:tc>
          <w:tcPr>
            <w:tcW w:w="1453" w:type="dxa"/>
            <w:shd w:val="clear" w:color="auto" w:fill="auto"/>
          </w:tcPr>
          <w:p w14:paraId="43EE191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2045C5A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2FBD3F6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0A36768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666D517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F0BAC08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32A021D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4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土壤污染</w:t>
            </w:r>
          </w:p>
        </w:tc>
        <w:tc>
          <w:tcPr>
            <w:tcW w:w="1453" w:type="dxa"/>
            <w:shd w:val="clear" w:color="auto" w:fill="auto"/>
          </w:tcPr>
          <w:p w14:paraId="443EB54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34BC666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3AB0D3C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2CB8939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4003DB9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0560A423" w14:textId="77777777" w:rsidTr="00EF6EB3">
        <w:trPr>
          <w:trHeight w:val="272"/>
          <w:jc w:val="center"/>
        </w:trPr>
        <w:tc>
          <w:tcPr>
            <w:tcW w:w="2418" w:type="dxa"/>
            <w:shd w:val="clear" w:color="auto" w:fill="auto"/>
          </w:tcPr>
          <w:p w14:paraId="2DD3A4F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5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生活垃圾污染</w:t>
            </w:r>
          </w:p>
        </w:tc>
        <w:tc>
          <w:tcPr>
            <w:tcW w:w="1453" w:type="dxa"/>
            <w:shd w:val="clear" w:color="auto" w:fill="auto"/>
          </w:tcPr>
          <w:p w14:paraId="2B6D884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2412DE9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02F33BC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4848F5B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3208598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163F9271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6785766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6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工业垃圾污染</w:t>
            </w:r>
          </w:p>
        </w:tc>
        <w:tc>
          <w:tcPr>
            <w:tcW w:w="1453" w:type="dxa"/>
            <w:shd w:val="clear" w:color="auto" w:fill="auto"/>
          </w:tcPr>
          <w:p w14:paraId="061B52C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6142CF6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5B1C07C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5D6310D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3C8A071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6882936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1FE1C7A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7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森林植被破坏</w:t>
            </w:r>
          </w:p>
        </w:tc>
        <w:tc>
          <w:tcPr>
            <w:tcW w:w="1453" w:type="dxa"/>
            <w:shd w:val="clear" w:color="auto" w:fill="auto"/>
          </w:tcPr>
          <w:p w14:paraId="33B519E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45AF6A4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758D7BA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4FCD057D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07586E3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05A0393F" w14:textId="77777777" w:rsidTr="00EF6EB3">
        <w:trPr>
          <w:trHeight w:val="272"/>
          <w:jc w:val="center"/>
        </w:trPr>
        <w:tc>
          <w:tcPr>
            <w:tcW w:w="2418" w:type="dxa"/>
            <w:shd w:val="clear" w:color="auto" w:fill="auto"/>
          </w:tcPr>
          <w:p w14:paraId="10A1ED8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lastRenderedPageBreak/>
              <w:t>8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耕地质量退化</w:t>
            </w:r>
          </w:p>
        </w:tc>
        <w:tc>
          <w:tcPr>
            <w:tcW w:w="1453" w:type="dxa"/>
            <w:shd w:val="clear" w:color="auto" w:fill="auto"/>
          </w:tcPr>
          <w:p w14:paraId="2F227058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573CB60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4F21525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4C6094D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303BEA82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6409A0B7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6EC0EC5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9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野生动植物减少</w:t>
            </w:r>
          </w:p>
        </w:tc>
        <w:tc>
          <w:tcPr>
            <w:tcW w:w="1453" w:type="dxa"/>
            <w:shd w:val="clear" w:color="auto" w:fill="auto"/>
          </w:tcPr>
          <w:p w14:paraId="7A36D5B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24B2864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6FD745A9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309850BE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5E5E55A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5014BD46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606788A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0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淡水资源短缺</w:t>
            </w:r>
          </w:p>
        </w:tc>
        <w:tc>
          <w:tcPr>
            <w:tcW w:w="1453" w:type="dxa"/>
            <w:shd w:val="clear" w:color="auto" w:fill="auto"/>
          </w:tcPr>
          <w:p w14:paraId="7EF1AE3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18B5DF2F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143FC82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6DEE048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5F3003F5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2AF0CA35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46ADF62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1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气候变暖</w:t>
            </w:r>
          </w:p>
        </w:tc>
        <w:tc>
          <w:tcPr>
            <w:tcW w:w="1453" w:type="dxa"/>
            <w:shd w:val="clear" w:color="auto" w:fill="auto"/>
          </w:tcPr>
          <w:p w14:paraId="1AC91A3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2FFEDCD0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5F69D993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7ACCB736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1A9D988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A53207" w14:paraId="254C076C" w14:textId="77777777" w:rsidTr="00EF6EB3">
        <w:trPr>
          <w:trHeight w:val="272"/>
          <w:jc w:val="center"/>
        </w:trPr>
        <w:tc>
          <w:tcPr>
            <w:tcW w:w="2418" w:type="dxa"/>
            <w:shd w:val="clear" w:color="auto" w:fill="auto"/>
          </w:tcPr>
          <w:p w14:paraId="728A2D5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2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食品污染</w:t>
            </w:r>
          </w:p>
        </w:tc>
        <w:tc>
          <w:tcPr>
            <w:tcW w:w="1453" w:type="dxa"/>
            <w:shd w:val="clear" w:color="auto" w:fill="auto"/>
          </w:tcPr>
          <w:p w14:paraId="39F96301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2F57EA77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5ACAAD8C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2C70B74A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7B346D24" w14:textId="77777777" w:rsidR="00A53207" w:rsidRPr="00A53207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A53207" w:rsidRPr="00934B55" w14:paraId="493449F5" w14:textId="77777777" w:rsidTr="00EF6EB3">
        <w:trPr>
          <w:trHeight w:val="262"/>
          <w:jc w:val="center"/>
        </w:trPr>
        <w:tc>
          <w:tcPr>
            <w:tcW w:w="2418" w:type="dxa"/>
            <w:shd w:val="clear" w:color="auto" w:fill="auto"/>
          </w:tcPr>
          <w:p w14:paraId="70C5921F" w14:textId="77777777" w:rsidR="00A53207" w:rsidRPr="00934B55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13.</w:t>
            </w:r>
            <w:r w:rsidRPr="00A53207"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  <w:t>绿地不足</w:t>
            </w:r>
          </w:p>
        </w:tc>
        <w:tc>
          <w:tcPr>
            <w:tcW w:w="1453" w:type="dxa"/>
            <w:shd w:val="clear" w:color="auto" w:fill="auto"/>
          </w:tcPr>
          <w:p w14:paraId="6683B1EF" w14:textId="77777777" w:rsidR="00A53207" w:rsidRPr="00934B55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92" w:type="dxa"/>
          </w:tcPr>
          <w:p w14:paraId="654E15A2" w14:textId="77777777" w:rsidR="00A53207" w:rsidRPr="00934B55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8" w:type="dxa"/>
          </w:tcPr>
          <w:p w14:paraId="7FA0D2B2" w14:textId="77777777" w:rsidR="00A53207" w:rsidRPr="00934B55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339" w:type="dxa"/>
          </w:tcPr>
          <w:p w14:paraId="57BFF79D" w14:textId="77777777" w:rsidR="00A53207" w:rsidRPr="00934B55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013" w:type="dxa"/>
            <w:shd w:val="clear" w:color="auto" w:fill="auto"/>
          </w:tcPr>
          <w:p w14:paraId="7A8B3319" w14:textId="77777777" w:rsidR="00A53207" w:rsidRPr="00934B55" w:rsidRDefault="00A53207" w:rsidP="00BA7721">
            <w:pPr>
              <w:tabs>
                <w:tab w:val="left" w:pos="4703"/>
              </w:tabs>
              <w:spacing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087BADB2" w14:textId="77777777" w:rsidR="00A53207" w:rsidRPr="00BA47F9" w:rsidRDefault="00A53207" w:rsidP="007543FA">
      <w:pPr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sectPr w:rsidR="00A53207" w:rsidRPr="00BA47F9" w:rsidSect="008640EE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939B4" w14:textId="77777777" w:rsidR="00BD1000" w:rsidRDefault="00BD1000" w:rsidP="00F62F1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1E847F01" w14:textId="77777777" w:rsidR="00BD1000" w:rsidRDefault="00BD1000" w:rsidP="00F62F1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E3E73B" w14:textId="77777777" w:rsidR="00BD1000" w:rsidRDefault="00BD1000" w:rsidP="00F62F11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28392374" w14:textId="77777777" w:rsidR="00BD1000" w:rsidRDefault="00BD1000" w:rsidP="00F62F11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BA2379"/>
    <w:multiLevelType w:val="hybridMultilevel"/>
    <w:tmpl w:val="A2A6439E"/>
    <w:lvl w:ilvl="0" w:tplc="81F28652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D454622"/>
    <w:multiLevelType w:val="multilevel"/>
    <w:tmpl w:val="9368997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37982021">
    <w:abstractNumId w:val="0"/>
  </w:num>
  <w:num w:numId="2" w16cid:durableId="942348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D74"/>
    <w:rsid w:val="00000D74"/>
    <w:rsid w:val="000B0AB3"/>
    <w:rsid w:val="001344A8"/>
    <w:rsid w:val="001B31E7"/>
    <w:rsid w:val="0023422F"/>
    <w:rsid w:val="00273E90"/>
    <w:rsid w:val="002D6907"/>
    <w:rsid w:val="00383090"/>
    <w:rsid w:val="003D0EFE"/>
    <w:rsid w:val="00605180"/>
    <w:rsid w:val="00682CAE"/>
    <w:rsid w:val="007543FA"/>
    <w:rsid w:val="00831ED1"/>
    <w:rsid w:val="008410C2"/>
    <w:rsid w:val="008640EE"/>
    <w:rsid w:val="00884809"/>
    <w:rsid w:val="00A53207"/>
    <w:rsid w:val="00A7793A"/>
    <w:rsid w:val="00A975A9"/>
    <w:rsid w:val="00BA47F9"/>
    <w:rsid w:val="00BD1000"/>
    <w:rsid w:val="00C1026D"/>
    <w:rsid w:val="00C226CB"/>
    <w:rsid w:val="00C55B59"/>
    <w:rsid w:val="00E27A46"/>
    <w:rsid w:val="00EC77E6"/>
    <w:rsid w:val="00EF6EB3"/>
    <w:rsid w:val="00F62F11"/>
    <w:rsid w:val="00FD4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FD2B4"/>
  <w15:chartTrackingRefBased/>
  <w15:docId w15:val="{7810CF50-5347-4884-BE80-A9544433A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英文摘要"/>
    <w:qFormat/>
    <w:rsid w:val="00F62F11"/>
    <w:pPr>
      <w:widowControl w:val="0"/>
      <w:spacing w:after="0" w:line="400" w:lineRule="exact"/>
      <w:jc w:val="both"/>
    </w:pPr>
    <w:rPr>
      <w:sz w:val="24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F1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F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F1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F11"/>
    <w:rPr>
      <w:sz w:val="18"/>
      <w:szCs w:val="18"/>
    </w:rPr>
  </w:style>
  <w:style w:type="table" w:styleId="a7">
    <w:name w:val="Table Grid"/>
    <w:basedOn w:val="a1"/>
    <w:uiPriority w:val="39"/>
    <w:rsid w:val="00F62F11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543F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16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895</Words>
  <Characters>5103</Characters>
  <Application>Microsoft Office Word</Application>
  <DocSecurity>0</DocSecurity>
  <Lines>42</Lines>
  <Paragraphs>11</Paragraphs>
  <ScaleCrop>false</ScaleCrop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其松 颜</dc:creator>
  <cp:keywords/>
  <dc:description/>
  <cp:lastModifiedBy>其松 颜</cp:lastModifiedBy>
  <cp:revision>17</cp:revision>
  <dcterms:created xsi:type="dcterms:W3CDTF">2025-01-07T11:22:00Z</dcterms:created>
  <dcterms:modified xsi:type="dcterms:W3CDTF">2025-01-12T14:32:00Z</dcterms:modified>
</cp:coreProperties>
</file>